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93524" w14:textId="71A34110" w:rsidR="00A402C8" w:rsidRPr="002D3222" w:rsidRDefault="006E6D04">
      <w:pPr>
        <w:pStyle w:val="Standard"/>
        <w:rPr>
          <w:rFonts w:ascii="Times New Roman" w:hAnsi="Times New Roman" w:cs="Times New Roman"/>
        </w:rPr>
      </w:pPr>
      <w:r w:rsidRPr="002D3222">
        <w:rPr>
          <w:rFonts w:ascii="Times New Roman" w:hAnsi="Times New Roman" w:cs="Times New Roman"/>
        </w:rPr>
        <w:t xml:space="preserve">Table S1. </w:t>
      </w:r>
      <w:r w:rsidR="000369B1">
        <w:rPr>
          <w:rFonts w:ascii="Times New Roman" w:hAnsi="Times New Roman" w:cs="Times New Roman"/>
          <w:b/>
        </w:rPr>
        <w:t>B</w:t>
      </w:r>
      <w:r w:rsidRPr="002D3222">
        <w:rPr>
          <w:rFonts w:ascii="Times New Roman" w:hAnsi="Times New Roman" w:cs="Times New Roman"/>
          <w:b/>
        </w:rPr>
        <w:t xml:space="preserve">acterial strains, plasmids, </w:t>
      </w:r>
      <w:r w:rsidR="00C14434">
        <w:rPr>
          <w:rFonts w:ascii="Times New Roman" w:hAnsi="Times New Roman" w:cs="Times New Roman"/>
          <w:b/>
        </w:rPr>
        <w:t>p</w:t>
      </w:r>
      <w:r w:rsidRPr="002D3222">
        <w:rPr>
          <w:rFonts w:ascii="Times New Roman" w:hAnsi="Times New Roman" w:cs="Times New Roman"/>
          <w:b/>
        </w:rPr>
        <w:t>rimers and used in this study</w:t>
      </w:r>
    </w:p>
    <w:tbl>
      <w:tblPr>
        <w:tblW w:w="10048" w:type="dxa"/>
        <w:tblInd w:w="-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14"/>
        <w:gridCol w:w="5386"/>
        <w:gridCol w:w="949"/>
        <w:gridCol w:w="1888"/>
        <w:gridCol w:w="11"/>
      </w:tblGrid>
      <w:tr w:rsidR="00A402C8" w:rsidRPr="00ED38EB" w14:paraId="37C56C64" w14:textId="77777777" w:rsidTr="000369B1">
        <w:trPr>
          <w:gridAfter w:val="1"/>
          <w:wAfter w:w="11" w:type="dxa"/>
          <w:trHeight w:val="235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789AF8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Bacterial strain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DDDD5B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81CDEA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 xml:space="preserve">    Source</w:t>
            </w:r>
          </w:p>
        </w:tc>
      </w:tr>
      <w:tr w:rsidR="00A402C8" w:rsidRPr="00ED38EB" w14:paraId="46E709EC" w14:textId="77777777" w:rsidTr="000369B1">
        <w:trPr>
          <w:gridAfter w:val="1"/>
          <w:wAfter w:w="11" w:type="dxa"/>
          <w:trHeight w:val="235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DBFEC3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 xml:space="preserve">D. </w:t>
            </w:r>
            <w:proofErr w:type="spellStart"/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radiodurans</w:t>
            </w:r>
            <w:proofErr w:type="spellEnd"/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R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94ECA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Wild type strain ATCC13939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E06DF5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Lab stock</w:t>
            </w:r>
          </w:p>
        </w:tc>
      </w:tr>
      <w:tr w:rsidR="00A402C8" w:rsidRPr="00ED38EB" w14:paraId="643CFCD9" w14:textId="77777777" w:rsidTr="002C113E">
        <w:trPr>
          <w:gridAfter w:val="1"/>
          <w:wAfter w:w="11" w:type="dxa"/>
          <w:trHeight w:val="53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748C3C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 xml:space="preserve">E. coli </w:t>
            </w:r>
            <w:r w:rsidRPr="00ED38EB">
              <w:rPr>
                <w:rFonts w:ascii="Times New Roman" w:hAnsi="Times New Roman" w:cs="Times New Roman"/>
                <w:bCs/>
                <w:color w:val="000000"/>
              </w:rPr>
              <w:t>MG165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653CC5" w14:textId="77777777" w:rsidR="002C113E" w:rsidRDefault="002C113E" w:rsidP="00030E4F">
            <w:pPr>
              <w:rPr>
                <w:bCs/>
              </w:rPr>
            </w:pPr>
          </w:p>
          <w:p w14:paraId="7739DA0C" w14:textId="20497048" w:rsidR="00030E4F" w:rsidRPr="002C113E" w:rsidRDefault="006E6D04" w:rsidP="00030E4F">
            <w:r w:rsidRPr="00ED38EB">
              <w:rPr>
                <w:bCs/>
              </w:rPr>
              <w:t xml:space="preserve"> </w:t>
            </w:r>
            <w:r w:rsidR="00030E4F" w:rsidRPr="002C113E">
              <w:rPr>
                <w:color w:val="000000"/>
                <w:shd w:val="clear" w:color="auto" w:fill="FFFFFF"/>
              </w:rPr>
              <w:t>F- lambda-</w:t>
            </w:r>
            <w:r w:rsidR="00030E4F" w:rsidRPr="002C113E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proofErr w:type="spellStart"/>
            <w:r w:rsidR="00030E4F" w:rsidRPr="002C113E">
              <w:rPr>
                <w:i/>
                <w:iCs/>
                <w:color w:val="000000"/>
              </w:rPr>
              <w:t>ilvG</w:t>
            </w:r>
            <w:proofErr w:type="spellEnd"/>
            <w:r w:rsidR="00030E4F" w:rsidRPr="002C113E">
              <w:rPr>
                <w:color w:val="000000"/>
                <w:shd w:val="clear" w:color="auto" w:fill="FFFFFF"/>
              </w:rPr>
              <w:t>-</w:t>
            </w:r>
            <w:r w:rsidR="00030E4F" w:rsidRPr="002C113E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="00030E4F" w:rsidRPr="002C113E">
              <w:rPr>
                <w:i/>
                <w:iCs/>
                <w:color w:val="000000"/>
              </w:rPr>
              <w:t>rfb</w:t>
            </w:r>
            <w:r w:rsidR="00030E4F" w:rsidRPr="002C113E">
              <w:rPr>
                <w:color w:val="000000"/>
                <w:shd w:val="clear" w:color="auto" w:fill="FFFFFF"/>
              </w:rPr>
              <w:t>-50</w:t>
            </w:r>
            <w:r w:rsidR="00030E4F" w:rsidRPr="002C113E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="00030E4F" w:rsidRPr="002C113E">
              <w:rPr>
                <w:i/>
                <w:iCs/>
                <w:color w:val="000000"/>
              </w:rPr>
              <w:t>rph</w:t>
            </w:r>
            <w:r w:rsidR="00030E4F" w:rsidRPr="002C113E">
              <w:rPr>
                <w:color w:val="000000"/>
                <w:shd w:val="clear" w:color="auto" w:fill="FFFFFF"/>
              </w:rPr>
              <w:t>-1</w:t>
            </w:r>
          </w:p>
          <w:p w14:paraId="1A34AA0C" w14:textId="016EFCFE" w:rsidR="00A402C8" w:rsidRPr="00ED38EB" w:rsidRDefault="00A402C8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6C5670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Lab stock</w:t>
            </w:r>
          </w:p>
        </w:tc>
      </w:tr>
      <w:tr w:rsidR="00A402C8" w:rsidRPr="00ED38EB" w14:paraId="3D883FAC" w14:textId="77777777" w:rsidTr="000369B1">
        <w:trPr>
          <w:gridAfter w:val="1"/>
          <w:wAfter w:w="11" w:type="dxa"/>
          <w:trHeight w:val="56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BCFBE8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 xml:space="preserve">E. coli </w:t>
            </w: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Novablue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18BC69" w14:textId="77777777" w:rsidR="00A402C8" w:rsidRPr="00ED38EB" w:rsidRDefault="006E6D04" w:rsidP="002D3222">
            <w:pPr>
              <w:pStyle w:val="Standard"/>
              <w:ind w:left="176"/>
              <w:jc w:val="both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end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A1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hsd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R17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(r 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  <w:vertAlign w:val="subscript"/>
              </w:rPr>
              <w:t>K12</w:t>
            </w:r>
            <w:r w:rsidRPr="00ED38EB">
              <w:rPr>
                <w:rStyle w:val="apple-converted-space"/>
                <w:rFonts w:eastAsia="Songti SC"/>
                <w:i/>
                <w:shd w:val="clear" w:color="auto" w:fill="FFFFFF"/>
              </w:rPr>
              <w:t> 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  <w:vertAlign w:val="superscript"/>
              </w:rPr>
              <w:t>−</w:t>
            </w:r>
            <w:r w:rsidRPr="00ED38EB">
              <w:rPr>
                <w:rStyle w:val="apple-converted-space"/>
                <w:rFonts w:eastAsia="Songti SC"/>
                <w:i/>
                <w:shd w:val="clear" w:color="auto" w:fill="FFFFFF"/>
              </w:rPr>
              <w:t> 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m 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  <w:vertAlign w:val="subscript"/>
              </w:rPr>
              <w:t>K12</w:t>
            </w:r>
            <w:r w:rsidRPr="00ED38EB">
              <w:rPr>
                <w:rStyle w:val="apple-converted-space"/>
                <w:rFonts w:eastAsia="Songti SC"/>
                <w:i/>
                <w:shd w:val="clear" w:color="auto" w:fill="FFFFFF"/>
              </w:rPr>
              <w:t> 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  <w:vertAlign w:val="superscript"/>
              </w:rPr>
              <w:t>+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) sup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E44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thi-1 rec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A1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gyr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A96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rel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A1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lac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F</w:t>
            </w:r>
            <w:proofErr w:type="spellEnd"/>
            <w:r w:rsidRPr="00ED38EB">
              <w:rPr>
                <w:rFonts w:ascii="Times New Roman" w:hAnsi="Times New Roman" w:cs="Times New Roman"/>
                <w:shd w:val="clear" w:color="auto" w:fill="FFFFFF"/>
              </w:rPr>
              <w:t>’'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[</w:t>
            </w:r>
            <w:proofErr w:type="spellStart"/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pro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A</w:t>
            </w:r>
            <w:r w:rsidRPr="00ED38E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+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B</w:t>
            </w:r>
            <w:proofErr w:type="spellEnd"/>
            <w:r w:rsidRPr="00ED38EB">
              <w:rPr>
                <w:rFonts w:ascii="Times New Roman" w:hAnsi="Times New Roman" w:cs="Times New Roman"/>
                <w:i/>
                <w:shd w:val="clear" w:color="auto" w:fill="FFFFFF"/>
                <w:vertAlign w:val="superscript"/>
              </w:rPr>
              <w:t>+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lac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I</w:t>
            </w:r>
            <w:r w:rsidRPr="00ED38E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q</w:t>
            </w:r>
            <w:proofErr w:type="spellEnd"/>
            <w:r w:rsidRPr="00ED38EB">
              <w:rPr>
                <w:rFonts w:ascii="Times New Roman" w:hAnsi="Times New Roman" w:cs="Times New Roman"/>
                <w:i/>
                <w:shd w:val="clear" w:color="auto" w:fill="FFFFFF"/>
                <w:vertAlign w:val="superscript"/>
              </w:rPr>
              <w:t xml:space="preserve"> 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Z∆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M15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::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T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n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10] (</w:t>
            </w:r>
            <w:proofErr w:type="spellStart"/>
            <w:r w:rsidRPr="00ED38EB">
              <w:rPr>
                <w:rFonts w:ascii="Times New Roman" w:hAnsi="Times New Roman" w:cs="Times New Roman"/>
                <w:shd w:val="clear" w:color="auto" w:fill="FFFFFF"/>
              </w:rPr>
              <w:t>Tet</w:t>
            </w:r>
            <w:r w:rsidRPr="00ED38E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R</w:t>
            </w:r>
            <w:proofErr w:type="spellEnd"/>
            <w:r w:rsidRPr="00ED38EB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00ECC7" w14:textId="7A696094" w:rsidR="00A402C8" w:rsidRPr="00ED38EB" w:rsidRDefault="004A45BD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rck</w:t>
            </w:r>
          </w:p>
        </w:tc>
      </w:tr>
      <w:tr w:rsidR="00A402C8" w:rsidRPr="00ED38EB" w14:paraId="0890B534" w14:textId="77777777" w:rsidTr="000369B1">
        <w:trPr>
          <w:gridAfter w:val="1"/>
          <w:wAfter w:w="11" w:type="dxa"/>
          <w:trHeight w:val="535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FF77DC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 xml:space="preserve">E. coli 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BTH 10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A60C9D" w14:textId="77777777" w:rsidR="00A402C8" w:rsidRPr="00ED38EB" w:rsidRDefault="006E6D04" w:rsidP="002D3222">
            <w:pPr>
              <w:pStyle w:val="Standard"/>
              <w:ind w:left="176"/>
              <w:jc w:val="both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shd w:val="clear" w:color="auto" w:fill="FFFFFF"/>
              </w:rPr>
              <w:t>F</w:t>
            </w:r>
            <w:r w:rsidRPr="00ED38E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cya-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99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, ara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D139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, gal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E15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, gal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K16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, rps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 xml:space="preserve">L1 (Str </w:t>
            </w:r>
            <w:r w:rsidRPr="00ED38EB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r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)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, hsd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R2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, mcr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A1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, mcr</w:t>
            </w:r>
            <w:r w:rsidRPr="00ED38EB">
              <w:rPr>
                <w:rFonts w:ascii="Times New Roman" w:hAnsi="Times New Roman" w:cs="Times New Roman"/>
                <w:shd w:val="clear" w:color="auto" w:fill="FFFFFF"/>
              </w:rPr>
              <w:t>B1</w:t>
            </w:r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3EA6C6" w14:textId="77777777" w:rsidR="00A402C8" w:rsidRPr="00ED38EB" w:rsidRDefault="000F4553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A402C8" w:rsidRPr="00ED38EB" w14:paraId="268E36FB" w14:textId="77777777" w:rsidTr="000369B1">
        <w:trPr>
          <w:gridAfter w:val="1"/>
          <w:wAfter w:w="11" w:type="dxa"/>
          <w:trHeight w:val="307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843301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E. coli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 xml:space="preserve"> BL21(DE3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A58029" w14:textId="77777777" w:rsidR="00A402C8" w:rsidRPr="00ED38EB" w:rsidRDefault="006E6D04" w:rsidP="002D3222">
            <w:pPr>
              <w:pStyle w:val="Standard"/>
              <w:jc w:val="both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i/>
                <w:color w:val="000000"/>
              </w:rPr>
              <w:t>fhu</w:t>
            </w:r>
            <w:r w:rsidRPr="00ED38EB">
              <w:rPr>
                <w:rFonts w:ascii="Times New Roman" w:hAnsi="Times New Roman" w:cs="Times New Roman"/>
                <w:color w:val="000000"/>
              </w:rPr>
              <w:t>A2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 xml:space="preserve"> (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lon</w:t>
            </w:r>
            <w:proofErr w:type="spellEnd"/>
            <w:r w:rsidRPr="00ED38EB">
              <w:rPr>
                <w:rFonts w:ascii="Times New Roman" w:hAnsi="Times New Roman" w:cs="Times New Roman"/>
                <w:i/>
                <w:color w:val="000000"/>
              </w:rPr>
              <w:t>)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omp</w:t>
            </w:r>
            <w:r w:rsidRPr="00ED38EB">
              <w:rPr>
                <w:rFonts w:ascii="Times New Roman" w:hAnsi="Times New Roman" w:cs="Times New Roman"/>
                <w:color w:val="000000"/>
              </w:rPr>
              <w:t>T</w:t>
            </w:r>
            <w:proofErr w:type="spellEnd"/>
            <w:r w:rsidRPr="00ED38EB">
              <w:rPr>
                <w:rFonts w:ascii="Times New Roman" w:hAnsi="Times New Roman" w:cs="Times New Roman"/>
                <w:i/>
                <w:color w:val="000000"/>
              </w:rPr>
              <w:t xml:space="preserve"> gal</w:t>
            </w:r>
            <w:r w:rsidRPr="00ED38EB">
              <w:rPr>
                <w:rFonts w:ascii="Times New Roman" w:hAnsi="Times New Roman" w:cs="Times New Roman"/>
                <w:color w:val="000000"/>
              </w:rPr>
              <w:t>(λDE3)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>(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dcm</w:t>
            </w:r>
            <w:proofErr w:type="spellEnd"/>
            <w:r w:rsidRPr="00ED38EB">
              <w:rPr>
                <w:rFonts w:ascii="Times New Roman" w:hAnsi="Times New Roman" w:cs="Times New Roman"/>
                <w:i/>
                <w:color w:val="000000"/>
              </w:rPr>
              <w:t xml:space="preserve">) </w:t>
            </w:r>
            <w:r w:rsidRPr="00ED38EB">
              <w:rPr>
                <w:rFonts w:ascii="Times New Roman" w:hAnsi="Times New Roman" w:cs="Times New Roman"/>
                <w:i/>
                <w:shd w:val="clear" w:color="auto" w:fill="FFFFFF"/>
              </w:rPr>
              <w:t>∆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hs</w:t>
            </w:r>
            <w:r w:rsidRPr="00ED38EB">
              <w:rPr>
                <w:rFonts w:ascii="Times New Roman" w:hAnsi="Times New Roman" w:cs="Times New Roman"/>
                <w:color w:val="000000"/>
              </w:rPr>
              <w:t>dS</w:t>
            </w:r>
            <w:proofErr w:type="spellEnd"/>
          </w:p>
        </w:tc>
        <w:tc>
          <w:tcPr>
            <w:tcW w:w="2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3273B8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Lab stock</w:t>
            </w:r>
          </w:p>
        </w:tc>
      </w:tr>
      <w:tr w:rsidR="00A402C8" w:rsidRPr="00ED38EB" w14:paraId="064E8778" w14:textId="77777777" w:rsidTr="000369B1">
        <w:trPr>
          <w:trHeight w:val="423"/>
        </w:trPr>
        <w:tc>
          <w:tcPr>
            <w:tcW w:w="100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E00C8E" w14:textId="77777777" w:rsidR="00A402C8" w:rsidRPr="00ED38EB" w:rsidRDefault="006E6D04" w:rsidP="002D3222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</w:tr>
      <w:tr w:rsidR="00A402C8" w:rsidRPr="00ED38EB" w14:paraId="01E64C89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FBEF1" w14:textId="77777777" w:rsidR="00A402C8" w:rsidRPr="00ED38EB" w:rsidRDefault="006E6D04" w:rsidP="002D3222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ED38EB">
              <w:rPr>
                <w:rFonts w:ascii="Times New Roman" w:hAnsi="Times New Roman" w:cs="Times New Roman"/>
                <w:b/>
                <w:bCs/>
                <w:iCs/>
              </w:rPr>
              <w:t>Nam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CEDCE" w14:textId="77777777" w:rsidR="00A402C8" w:rsidRPr="00ED38EB" w:rsidRDefault="006E6D04" w:rsidP="002D3222">
            <w:pPr>
              <w:pStyle w:val="Standard"/>
              <w:ind w:left="59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D38EB">
              <w:rPr>
                <w:rFonts w:ascii="Times New Roman" w:hAnsi="Times New Roman" w:cs="Times New Roman"/>
                <w:b/>
                <w:color w:val="000000"/>
              </w:rPr>
              <w:t>Characteristic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BD1E5" w14:textId="77777777" w:rsidR="00A402C8" w:rsidRPr="00ED38EB" w:rsidRDefault="006E6D04" w:rsidP="002D3222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04B21" w14:textId="2A053B38" w:rsidR="00A402C8" w:rsidRPr="00ED38EB" w:rsidRDefault="003064B9" w:rsidP="002D3222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olecular mass</w:t>
            </w:r>
            <w:r w:rsidR="006E6D04" w:rsidRPr="00ED38EB">
              <w:rPr>
                <w:rFonts w:ascii="Times New Roman" w:hAnsi="Times New Roman" w:cs="Times New Roman"/>
                <w:b/>
                <w:bCs/>
              </w:rPr>
              <w:t xml:space="preserve"> of</w:t>
            </w:r>
          </w:p>
          <w:p w14:paraId="2ABF2474" w14:textId="77777777" w:rsidR="00A402C8" w:rsidRPr="00ED38EB" w:rsidRDefault="006E6D04" w:rsidP="002D3222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</w:tr>
      <w:tr w:rsidR="00A402C8" w:rsidRPr="00ED38EB" w14:paraId="15FB4B1E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12E7CD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t>pUT1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53A0FB" w14:textId="77777777" w:rsidR="00A402C8" w:rsidRPr="00ED38EB" w:rsidRDefault="006E6D04" w:rsidP="002D3222">
            <w:pPr>
              <w:pStyle w:val="Standard"/>
              <w:ind w:left="317"/>
              <w:rPr>
                <w:rFonts w:ascii="Times New Roman" w:hAnsi="Times New Roman" w:cs="Times New Roman"/>
                <w:color w:val="000000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>pUC19 derivative, MCS at N-terminal of T18 fragmen</w:t>
            </w:r>
            <w:r w:rsidR="004641E7" w:rsidRPr="00ED38EB">
              <w:rPr>
                <w:rFonts w:ascii="Times New Roman" w:hAnsi="Times New Roman" w:cs="Times New Roman"/>
                <w:color w:val="000000"/>
              </w:rPr>
              <w:t>ts of adenylate cyclase, ~3 kb,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38EB">
              <w:rPr>
                <w:rFonts w:ascii="Times New Roman" w:hAnsi="Times New Roman" w:cs="Times New Roman"/>
                <w:color w:val="000000"/>
              </w:rPr>
              <w:t>AmpR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53912D" w14:textId="77777777" w:rsidR="00A402C8" w:rsidRPr="00ED38EB" w:rsidRDefault="000F4553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F55CF1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18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A402C8" w:rsidRPr="00ED38EB" w14:paraId="249FBAE6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7D6EE6" w14:textId="77777777" w:rsidR="00A402C8" w:rsidRPr="000369B1" w:rsidRDefault="006E6D04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r w:rsidRPr="000369B1">
              <w:rPr>
                <w:rFonts w:ascii="Times New Roman" w:hAnsi="Times New Roman" w:cs="Times New Roman"/>
                <w:bCs/>
                <w:iCs/>
              </w:rPr>
              <w:t>pKNT2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465D1" w14:textId="77777777" w:rsidR="00A402C8" w:rsidRPr="000369B1" w:rsidRDefault="006E6D04" w:rsidP="002D3222">
            <w:pPr>
              <w:pStyle w:val="Standard"/>
              <w:ind w:left="317"/>
              <w:rPr>
                <w:rFonts w:ascii="Times New Roman" w:hAnsi="Times New Roman" w:cs="Times New Roman"/>
                <w:color w:val="000000"/>
              </w:rPr>
            </w:pPr>
            <w:r w:rsidRPr="000369B1">
              <w:rPr>
                <w:rFonts w:ascii="Times New Roman" w:hAnsi="Times New Roman" w:cs="Times New Roman"/>
                <w:color w:val="000000"/>
              </w:rPr>
              <w:t xml:space="preserve">pSU40 derivative, MCS at N-terminal of T25 fragment of adenylate cyclase, ~3.4 kb, </w:t>
            </w:r>
            <w:proofErr w:type="spellStart"/>
            <w:r w:rsidRPr="000369B1">
              <w:rPr>
                <w:rFonts w:ascii="Times New Roman" w:hAnsi="Times New Roman" w:cs="Times New Roman"/>
                <w:color w:val="000000"/>
              </w:rPr>
              <w:t>KanR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92CADC" w14:textId="77777777" w:rsidR="00A402C8" w:rsidRPr="000369B1" w:rsidRDefault="000F4553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0369B1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7D1BC8" w14:textId="77777777" w:rsidR="00A402C8" w:rsidRPr="000369B1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0369B1">
              <w:rPr>
                <w:rFonts w:ascii="Times New Roman" w:hAnsi="Times New Roman" w:cs="Times New Roman"/>
                <w:bCs/>
              </w:rPr>
              <w:t xml:space="preserve">25 </w:t>
            </w:r>
            <w:proofErr w:type="spellStart"/>
            <w:r w:rsidRPr="000369B1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A402C8" w:rsidRPr="00ED38EB" w14:paraId="627D34BB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D1CAF8" w14:textId="77777777" w:rsidR="00A402C8" w:rsidRPr="000369B1" w:rsidRDefault="006E6D04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0369B1">
              <w:rPr>
                <w:rFonts w:ascii="Times New Roman" w:hAnsi="Times New Roman" w:cs="Times New Roman"/>
                <w:bCs/>
                <w:iCs/>
              </w:rPr>
              <w:t>pUTDr</w:t>
            </w:r>
            <w:r w:rsidRPr="000369B1">
              <w:rPr>
                <w:rFonts w:ascii="Times New Roman" w:hAnsi="Times New Roman" w:cs="Times New Roman"/>
                <w:bCs/>
                <w:i/>
                <w:iCs/>
              </w:rPr>
              <w:t>recA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645585" w14:textId="77777777" w:rsidR="00A402C8" w:rsidRPr="000369B1" w:rsidRDefault="006E6D04" w:rsidP="002D3222">
            <w:pPr>
              <w:pStyle w:val="Standard"/>
              <w:ind w:left="176"/>
              <w:rPr>
                <w:rFonts w:ascii="Times New Roman" w:hAnsi="Times New Roman" w:cs="Times New Roman"/>
              </w:rPr>
            </w:pPr>
            <w:r w:rsidRPr="000369B1">
              <w:rPr>
                <w:rFonts w:ascii="Times New Roman" w:hAnsi="Times New Roman" w:cs="Times New Roman"/>
                <w:color w:val="000000"/>
              </w:rPr>
              <w:t xml:space="preserve">   pUT18 carrying </w:t>
            </w:r>
            <w:proofErr w:type="spellStart"/>
            <w:r w:rsidRPr="000369B1">
              <w:rPr>
                <w:rFonts w:ascii="Times New Roman" w:hAnsi="Times New Roman" w:cs="Times New Roman"/>
                <w:color w:val="000000"/>
              </w:rPr>
              <w:t>dr</w:t>
            </w:r>
            <w:r w:rsidRPr="000369B1">
              <w:rPr>
                <w:rFonts w:ascii="Times New Roman" w:hAnsi="Times New Roman" w:cs="Times New Roman"/>
                <w:i/>
                <w:color w:val="000000"/>
              </w:rPr>
              <w:t>recA</w:t>
            </w:r>
            <w:proofErr w:type="spellEnd"/>
            <w:r w:rsidRPr="000369B1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0369B1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0369B1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  <w:r w:rsidRPr="000369B1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0369B1">
              <w:rPr>
                <w:rFonts w:ascii="Times New Roman" w:hAnsi="Times New Roman" w:cs="Times New Roman"/>
                <w:i/>
                <w:color w:val="000000"/>
              </w:rPr>
              <w:t>Kpn</w:t>
            </w:r>
            <w:r w:rsidRPr="000369B1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1CFD2" w14:textId="77777777" w:rsidR="00A402C8" w:rsidRPr="000369B1" w:rsidRDefault="006E6D04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0369B1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FE728B" w14:textId="77777777" w:rsidR="00A402C8" w:rsidRPr="000369B1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0369B1">
              <w:rPr>
                <w:rFonts w:ascii="Times New Roman" w:hAnsi="Times New Roman" w:cs="Times New Roman"/>
                <w:bCs/>
              </w:rPr>
              <w:t xml:space="preserve">56 </w:t>
            </w:r>
            <w:proofErr w:type="spellStart"/>
            <w:r w:rsidRPr="000369B1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A402C8" w:rsidRPr="00ED38EB" w14:paraId="78E3B24F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5CDBE5" w14:textId="77777777" w:rsidR="00A402C8" w:rsidRPr="000369B1" w:rsidRDefault="006E6D04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0369B1">
              <w:rPr>
                <w:rFonts w:ascii="Times New Roman" w:hAnsi="Times New Roman" w:cs="Times New Roman"/>
                <w:bCs/>
                <w:iCs/>
              </w:rPr>
              <w:t>pKNDr</w:t>
            </w:r>
            <w:r w:rsidRPr="000369B1">
              <w:rPr>
                <w:rFonts w:ascii="Times New Roman" w:hAnsi="Times New Roman" w:cs="Times New Roman"/>
                <w:bCs/>
                <w:i/>
                <w:iCs/>
              </w:rPr>
              <w:t>recA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6CEAF6" w14:textId="77777777" w:rsidR="00A402C8" w:rsidRPr="000369B1" w:rsidRDefault="006E6D04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0369B1">
              <w:rPr>
                <w:rFonts w:ascii="Times New Roman" w:hAnsi="Times New Roman" w:cs="Times New Roman"/>
                <w:color w:val="000000"/>
              </w:rPr>
              <w:t xml:space="preserve">pKNT25 carrying </w:t>
            </w:r>
            <w:proofErr w:type="spellStart"/>
            <w:r w:rsidRPr="000369B1">
              <w:rPr>
                <w:rFonts w:ascii="Times New Roman" w:hAnsi="Times New Roman" w:cs="Times New Roman"/>
                <w:color w:val="000000"/>
              </w:rPr>
              <w:t>dr</w:t>
            </w:r>
            <w:r w:rsidRPr="000369B1">
              <w:rPr>
                <w:rFonts w:ascii="Times New Roman" w:hAnsi="Times New Roman" w:cs="Times New Roman"/>
                <w:i/>
                <w:color w:val="000000"/>
              </w:rPr>
              <w:t>recA</w:t>
            </w:r>
            <w:proofErr w:type="spellEnd"/>
            <w:r w:rsidRPr="000369B1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0369B1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0369B1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  <w:r w:rsidRPr="000369B1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0369B1">
              <w:rPr>
                <w:rFonts w:ascii="Times New Roman" w:hAnsi="Times New Roman" w:cs="Times New Roman"/>
                <w:i/>
                <w:color w:val="000000"/>
              </w:rPr>
              <w:t>Kpn</w:t>
            </w:r>
            <w:r w:rsidRPr="000369B1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EA220" w14:textId="77777777" w:rsidR="00A402C8" w:rsidRPr="000369B1" w:rsidRDefault="006E6D04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0369B1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E9FC1" w14:textId="77777777" w:rsidR="00A402C8" w:rsidRPr="000369B1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0369B1">
              <w:rPr>
                <w:rFonts w:ascii="Times New Roman" w:hAnsi="Times New Roman" w:cs="Times New Roman"/>
                <w:bCs/>
              </w:rPr>
              <w:t xml:space="preserve">63 </w:t>
            </w:r>
            <w:proofErr w:type="spellStart"/>
            <w:r w:rsidRPr="000369B1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A402C8" w:rsidRPr="00ED38EB" w14:paraId="10E01A91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3C8300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UT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A6C0A" w14:textId="77777777" w:rsidR="00A402C8" w:rsidRPr="00ED38EB" w:rsidRDefault="006E6D04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UT18 carrying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drpprA</w:t>
            </w:r>
            <w:proofErr w:type="spellEnd"/>
            <w:r w:rsidRPr="00ED38EB">
              <w:rPr>
                <w:rFonts w:ascii="Times New Roman" w:hAnsi="Times New Roman" w:cs="Times New Roman"/>
                <w:i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0369B1">
              <w:rPr>
                <w:rFonts w:ascii="Times New Roman" w:hAnsi="Times New Roman" w:cs="Times New Roman"/>
                <w:iCs/>
                <w:color w:val="000000"/>
              </w:rPr>
              <w:t>HI</w:t>
            </w:r>
            <w:proofErr w:type="spellEnd"/>
            <w:r w:rsidRPr="00ED38EB">
              <w:rPr>
                <w:rFonts w:ascii="Times New Roman" w:hAnsi="Times New Roman" w:cs="Times New Roman"/>
                <w:i/>
                <w:color w:val="000000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Kpn</w:t>
            </w:r>
            <w:r w:rsidRPr="000369B1">
              <w:rPr>
                <w:rFonts w:ascii="Times New Roman" w:hAnsi="Times New Roman" w:cs="Times New Roman"/>
                <w:iCs/>
                <w:color w:val="000000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8FC20E" w14:textId="77777777" w:rsidR="00A402C8" w:rsidRPr="00ED38EB" w:rsidRDefault="0033527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467D5" w14:textId="77777777" w:rsidR="00A402C8" w:rsidRPr="00ED38EB" w:rsidRDefault="006E6D04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50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65181834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67EB65" w14:textId="54266654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  <w:highlight w:val="yellow"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t>pVHS55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BE3671" w14:textId="3EEDC06C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  <w:highlight w:val="yellow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A shuttle vector between 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 xml:space="preserve">D.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radiodurans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>E. coli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D38EB">
              <w:rPr>
                <w:rFonts w:ascii="Times New Roman" w:hAnsi="Times New Roman" w:cs="Times New Roman"/>
                <w:color w:val="000000"/>
              </w:rPr>
              <w:t>Spec</w:t>
            </w:r>
            <w:r w:rsidRPr="00ED38EB">
              <w:rPr>
                <w:rFonts w:ascii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3B6218" w14:textId="71BA0274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  <w:highlight w:val="yellow"/>
              </w:rPr>
            </w:pPr>
            <w:r w:rsidRPr="00ED38E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2F212B" w14:textId="12524372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highlight w:val="yellow"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 -</w:t>
            </w:r>
          </w:p>
        </w:tc>
      </w:tr>
      <w:tr w:rsidR="000369B1" w:rsidRPr="00ED38EB" w14:paraId="538590BF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657BD3" w14:textId="7CFD5124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RADgro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4C44F1" w14:textId="6878EC06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>pRAD1 carrying 26</w:t>
            </w:r>
            <w:r w:rsidR="009C40B3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p </w:t>
            </w:r>
            <w:proofErr w:type="spellStart"/>
            <w:r w:rsidRPr="00ED38EB">
              <w:rPr>
                <w:rStyle w:val="fontstyle01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l</w:t>
            </w:r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>II-</w:t>
            </w:r>
            <w:r w:rsidRPr="00ED38EB">
              <w:rPr>
                <w:rStyle w:val="fontstyle01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ba</w:t>
            </w:r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agment of promoter (</w:t>
            </w:r>
            <w:proofErr w:type="spellStart"/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>Pgro</w:t>
            </w:r>
            <w:proofErr w:type="spellEnd"/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from </w:t>
            </w:r>
            <w:r w:rsidRPr="00ED38EB">
              <w:rPr>
                <w:rStyle w:val="fontstyle01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D. </w:t>
            </w:r>
            <w:proofErr w:type="spellStart"/>
            <w:r w:rsidRPr="00ED38EB">
              <w:rPr>
                <w:rStyle w:val="fontstyle01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diodurans</w:t>
            </w:r>
            <w:proofErr w:type="spellEnd"/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FD8B9F" w14:textId="0BD0A7CB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E223D5" w14:textId="4E773BD9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369B1" w:rsidRPr="00ED38EB" w14:paraId="5AACB136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0EDE95" w14:textId="5F855CDA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NOKpqq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7DC2E2" w14:textId="55ABCFCB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suicidal vector construct for </w:t>
            </w:r>
            <w:proofErr w:type="spellStart"/>
            <w:r w:rsidRPr="00ED38EB">
              <w:rPr>
                <w:rStyle w:val="fontstyle01"/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qq</w:t>
            </w:r>
            <w:proofErr w:type="spellEnd"/>
            <w:r w:rsidRPr="00ED38EB"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AA4040" w14:textId="7416B58C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6FC387" w14:textId="263FB64B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</w:p>
        </w:tc>
      </w:tr>
      <w:tr w:rsidR="000369B1" w:rsidRPr="00ED38EB" w14:paraId="0A1D9884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7540A" w14:textId="607EEB98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ETdr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recA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FFC665" w14:textId="1144E07F" w:rsidR="000369B1" w:rsidRPr="00ED38EB" w:rsidRDefault="000369B1" w:rsidP="002D3222">
            <w:pPr>
              <w:pStyle w:val="Standard"/>
              <w:ind w:left="317"/>
              <w:rPr>
                <w:rStyle w:val="fontstyle01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ET28a (+) carrying </w:t>
            </w:r>
            <w:proofErr w:type="spellStart"/>
            <w:r w:rsidRPr="00ED38EB">
              <w:rPr>
                <w:rFonts w:ascii="Times New Roman" w:hAnsi="Times New Roman" w:cs="Times New Roman"/>
                <w:color w:val="000000"/>
              </w:rPr>
              <w:t>dr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>recA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0369B1">
              <w:rPr>
                <w:rFonts w:ascii="Times New Roman" w:hAnsi="Times New Roman" w:cs="Times New Roman"/>
                <w:iCs/>
                <w:color w:val="000000"/>
              </w:rPr>
              <w:t>HI</w:t>
            </w:r>
            <w:proofErr w:type="spellEnd"/>
            <w:r w:rsidRPr="000369B1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Xho</w:t>
            </w:r>
            <w:r w:rsidRPr="000369B1">
              <w:rPr>
                <w:rFonts w:ascii="Times New Roman" w:hAnsi="Times New Roman" w:cs="Times New Roman"/>
                <w:iCs/>
                <w:color w:val="000000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6AE477" w14:textId="3750CE80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CB5F8D" w14:textId="320EE5E4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38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77228BA9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70AFD5" w14:textId="19C73EA3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ETdr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165AD6" w14:textId="14ECB6B5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ET28a (+) carrying </w:t>
            </w:r>
            <w:proofErr w:type="spellStart"/>
            <w:r w:rsidRPr="00ED38EB">
              <w:rPr>
                <w:rFonts w:ascii="Times New Roman" w:hAnsi="Times New Roman" w:cs="Times New Roman"/>
                <w:color w:val="000000"/>
              </w:rPr>
              <w:t>dr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>pprA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Nde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ED38EB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A7C97D" w14:textId="5CDD1D3F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E9A318" w14:textId="0D02EF95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32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5A867338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4B83A" w14:textId="5B74ABD1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RadHis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recA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2C36DA" w14:textId="113712EF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  <w:color w:val="000000"/>
              </w:rPr>
              <w:t>pRADgro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carrying 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>coding sequence of (his)6-</w:t>
            </w:r>
            <w:r w:rsidRPr="00ED38EB">
              <w:rPr>
                <w:rFonts w:ascii="Times New Roman" w:hAnsi="Times New Roman" w:cs="Times New Roman"/>
                <w:i/>
                <w:iCs/>
                <w:color w:val="000000"/>
                <w:lang w:eastAsia="en-IN"/>
              </w:rPr>
              <w:t xml:space="preserve">recA 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 xml:space="preserve">from </w:t>
            </w:r>
            <w:proofErr w:type="spellStart"/>
            <w:r w:rsidRPr="00ED38EB">
              <w:rPr>
                <w:rFonts w:ascii="Times New Roman" w:hAnsi="Times New Roman" w:cs="Times New Roman"/>
                <w:bCs/>
                <w:iCs/>
                <w:color w:val="000000"/>
                <w:lang w:eastAsia="en-IN"/>
              </w:rPr>
              <w:t>pETrecA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iCs/>
                <w:color w:val="000000"/>
                <w:lang w:eastAsia="en-IN"/>
              </w:rPr>
              <w:t>Apa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iCs/>
                <w:color w:val="000000"/>
                <w:lang w:eastAsia="en-IN"/>
              </w:rPr>
              <w:t>Xba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41225E" w14:textId="4C753383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D01A1C" w14:textId="639BAA59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41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0E339926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FF1D62" w14:textId="4FD8A37D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t>pVH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recA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723F9" w14:textId="67557FCE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VHS559 carrying </w:t>
            </w:r>
            <w:r w:rsidRPr="00ED38EB">
              <w:rPr>
                <w:rFonts w:ascii="Times New Roman" w:hAnsi="Times New Roman" w:cs="Times New Roman"/>
                <w:i/>
                <w:iCs/>
                <w:color w:val="000000"/>
              </w:rPr>
              <w:t>recA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-C18 from </w:t>
            </w:r>
            <w:proofErr w:type="spellStart"/>
            <w:r w:rsidRPr="00ED38EB">
              <w:rPr>
                <w:rFonts w:ascii="Times New Roman" w:hAnsi="Times New Roman" w:cs="Times New Roman"/>
                <w:bCs/>
                <w:iCs/>
                <w:color w:val="000000"/>
              </w:rPr>
              <w:t>pUTDrRecA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Nde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Xho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CBEC89" w14:textId="7A25230A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3E1EE1" w14:textId="06F10E8F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56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3F8D1A42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870092" w14:textId="617F3F3D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RadHis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2DE2F8" w14:textId="35744B4F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  <w:color w:val="000000"/>
              </w:rPr>
              <w:t>pRADgro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carrying 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>coding sequence of (his)6-</w:t>
            </w:r>
            <w:r w:rsidRPr="00ED38EB">
              <w:rPr>
                <w:rFonts w:ascii="Times New Roman" w:hAnsi="Times New Roman" w:cs="Times New Roman"/>
                <w:i/>
                <w:iCs/>
                <w:color w:val="000000"/>
                <w:lang w:eastAsia="en-IN"/>
              </w:rPr>
              <w:t xml:space="preserve">pprA 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 xml:space="preserve">from </w:t>
            </w:r>
            <w:proofErr w:type="spellStart"/>
            <w:r w:rsidRPr="00ED38EB">
              <w:rPr>
                <w:rFonts w:ascii="Times New Roman" w:hAnsi="Times New Roman" w:cs="Times New Roman"/>
                <w:bCs/>
                <w:iCs/>
                <w:color w:val="000000"/>
                <w:lang w:eastAsia="en-IN"/>
              </w:rPr>
              <w:t>pETdr</w:t>
            </w:r>
            <w:r w:rsidRPr="00ED38EB">
              <w:rPr>
                <w:rFonts w:ascii="Times New Roman" w:hAnsi="Times New Roman" w:cs="Times New Roman"/>
                <w:bCs/>
                <w:i/>
                <w:iCs/>
                <w:color w:val="000000"/>
                <w:lang w:eastAsia="en-IN"/>
              </w:rPr>
              <w:t>pprA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iCs/>
                <w:color w:val="000000"/>
                <w:lang w:eastAsia="en-IN"/>
              </w:rPr>
              <w:t>Apa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iCs/>
                <w:color w:val="000000"/>
                <w:lang w:eastAsia="en-IN"/>
              </w:rPr>
              <w:t>Xba</w:t>
            </w:r>
            <w:r w:rsidRPr="00ED38EB">
              <w:rPr>
                <w:rFonts w:ascii="Times New Roman" w:hAnsi="Times New Roman" w:cs="Times New Roman"/>
                <w:color w:val="000000"/>
                <w:lang w:eastAsia="en-IN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68F660" w14:textId="6706C5DF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C06FC8" w14:textId="39400D93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32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29F7BB9D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351E36" w14:textId="10E63269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t>pVH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D4B4FD" w14:textId="32FBF60A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VHS559 carrying </w:t>
            </w:r>
            <w:r w:rsidRPr="00ED38EB">
              <w:rPr>
                <w:rFonts w:ascii="Times New Roman" w:hAnsi="Times New Roman" w:cs="Times New Roman"/>
                <w:i/>
                <w:iCs/>
                <w:color w:val="000000"/>
              </w:rPr>
              <w:t>pprA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-C18 from </w:t>
            </w:r>
            <w:proofErr w:type="spellStart"/>
            <w:r w:rsidRPr="00ED38EB">
              <w:rPr>
                <w:rFonts w:ascii="Times New Roman" w:hAnsi="Times New Roman" w:cs="Times New Roman"/>
                <w:bCs/>
                <w:iCs/>
              </w:rPr>
              <w:t>pUT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Nde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Xho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030AA" w14:textId="232C1A9A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C7D308" w14:textId="5C69D405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50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7C711200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E54A7B" w14:textId="5541CFD5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t>pET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R212A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671F5C" w14:textId="1A6DE77B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  <w:color w:val="000000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ET28a (+) carrying 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>pprA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R212A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Nde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ED38EB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2ADBA0" w14:textId="5121311E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383C61" w14:textId="485AC2F8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32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0FF0330C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CC961E" w14:textId="75C3288C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t>pET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R208A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A7CA25" w14:textId="60E8171D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ET28a (+) carrying </w:t>
            </w:r>
            <w:r w:rsidRPr="00ED38EB">
              <w:rPr>
                <w:rFonts w:ascii="Times New Roman" w:hAnsi="Times New Roman" w:cs="Times New Roman"/>
                <w:i/>
                <w:color w:val="000000"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iCs/>
                <w:color w:val="000000"/>
              </w:rPr>
              <w:t>R208A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Nde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ED38EB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02F80E" w14:textId="15D60F3B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332C9" w14:textId="05D9EBD8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32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1C163E78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E307AA" w14:textId="79AEF118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t>pET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RK149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A9AFFD" w14:textId="65779E47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ET28a (+) carrying </w:t>
            </w:r>
            <w:r w:rsidRPr="00ED38E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iCs/>
                <w:color w:val="000000"/>
              </w:rPr>
              <w:t>K149R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Nde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ED38EB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D175B3" w14:textId="5069FA5F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9D0003" w14:textId="5F0E011A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32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612B8465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675118" w14:textId="23B61488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Cs/>
                <w:iCs/>
              </w:rPr>
              <w:lastRenderedPageBreak/>
              <w:t>pET</w:t>
            </w:r>
            <w:r w:rsidRPr="00ED38EB">
              <w:rPr>
                <w:rFonts w:ascii="Times New Roman" w:hAnsi="Times New Roman" w:cs="Times New Roman"/>
                <w:bCs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iCs/>
              </w:rPr>
              <w:t>R166A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9ED4D8" w14:textId="43577717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ET28a (+) carrying </w:t>
            </w:r>
            <w:r w:rsidRPr="00ED38EB">
              <w:rPr>
                <w:rFonts w:ascii="Times New Roman" w:hAnsi="Times New Roman" w:cs="Times New Roman"/>
                <w:bCs/>
                <w:i/>
                <w:iCs/>
                <w:color w:val="000000"/>
              </w:rPr>
              <w:t>pprA</w:t>
            </w:r>
            <w:r w:rsidRPr="00ED38EB">
              <w:rPr>
                <w:rFonts w:ascii="Times New Roman" w:hAnsi="Times New Roman" w:cs="Times New Roman"/>
                <w:bCs/>
                <w:color w:val="000000"/>
              </w:rPr>
              <w:t>R166A</w:t>
            </w:r>
            <w:r w:rsidRPr="00ED38EB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Nde</w:t>
            </w:r>
            <w:r w:rsidRPr="00ED38EB">
              <w:rPr>
                <w:rFonts w:ascii="Times New Roman" w:hAnsi="Times New Roman" w:cs="Times New Roman"/>
                <w:color w:val="000000"/>
              </w:rPr>
              <w:t>I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  <w:i/>
                <w:color w:val="000000"/>
              </w:rPr>
              <w:t>Bam</w:t>
            </w:r>
            <w:r w:rsidRPr="00ED38EB">
              <w:rPr>
                <w:rFonts w:ascii="Times New Roman" w:hAnsi="Times New Roman" w:cs="Times New Roman"/>
                <w:color w:val="000000"/>
              </w:rPr>
              <w:t>HI</w:t>
            </w:r>
            <w:proofErr w:type="spellEnd"/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58351D" w14:textId="178FF22D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FA80C9" w14:textId="267DED2A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 xml:space="preserve">32 </w:t>
            </w:r>
            <w:proofErr w:type="spellStart"/>
            <w:r w:rsidRPr="00ED38EB">
              <w:rPr>
                <w:rFonts w:ascii="Times New Roman" w:hAnsi="Times New Roman" w:cs="Times New Roman"/>
                <w:bCs/>
              </w:rPr>
              <w:t>kDa</w:t>
            </w:r>
            <w:proofErr w:type="spellEnd"/>
          </w:p>
        </w:tc>
      </w:tr>
      <w:tr w:rsidR="000369B1" w:rsidRPr="00ED38EB" w14:paraId="55097FA3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830DC0" w14:textId="49615906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VHppr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GFP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370A5" w14:textId="5F4DF45B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color w:val="000000"/>
              </w:rPr>
              <w:t xml:space="preserve">pVHS559 carrying </w:t>
            </w:r>
            <w:proofErr w:type="spellStart"/>
            <w:r w:rsidRPr="00ED38EB">
              <w:rPr>
                <w:rFonts w:ascii="Times New Roman" w:hAnsi="Times New Roman" w:cs="Times New Roman"/>
                <w:i/>
                <w:iCs/>
                <w:color w:val="000000"/>
              </w:rPr>
              <w:t>pprA-gfp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F52104" w14:textId="4F528BF1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005D56" w14:textId="2F64FBD6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369B1" w:rsidRPr="00ED38EB" w14:paraId="3A90087E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72706C" w14:textId="2B67D4E7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DS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4FC1C5" w14:textId="6A44AAE3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DSred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plasmid carrying </w:t>
            </w:r>
            <w:proofErr w:type="spellStart"/>
            <w:r w:rsidRPr="00ED38EB">
              <w:rPr>
                <w:rFonts w:ascii="Times New Roman" w:hAnsi="Times New Roman" w:cs="Times New Roman"/>
                <w:i/>
              </w:rPr>
              <w:t>recA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ED38EB">
              <w:rPr>
                <w:rFonts w:ascii="Times New Roman" w:hAnsi="Times New Roman" w:cs="Times New Roman"/>
              </w:rPr>
              <w:t>KpnI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</w:rPr>
              <w:t>BamHI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sites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C95092" w14:textId="69252EFF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24DF1B" w14:textId="65555AEE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369B1" w:rsidRPr="00ED38EB" w14:paraId="3C0C31DE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A2A303" w14:textId="69921076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RAD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5490BD" w14:textId="2901B181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RAD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plasmid carrying </w:t>
            </w:r>
            <w:proofErr w:type="spellStart"/>
            <w:r w:rsidRPr="00ED38EB">
              <w:rPr>
                <w:rFonts w:ascii="Times New Roman" w:hAnsi="Times New Roman" w:cs="Times New Roman"/>
              </w:rPr>
              <w:t>recA-rfp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fusion gene at </w:t>
            </w:r>
            <w:proofErr w:type="spellStart"/>
            <w:r w:rsidRPr="00ED38EB">
              <w:rPr>
                <w:rFonts w:ascii="Times New Roman" w:hAnsi="Times New Roman" w:cs="Times New Roman"/>
              </w:rPr>
              <w:t>ApaI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D38EB">
              <w:rPr>
                <w:rFonts w:ascii="Times New Roman" w:hAnsi="Times New Roman" w:cs="Times New Roman"/>
              </w:rPr>
              <w:t>EcoRV</w:t>
            </w:r>
            <w:proofErr w:type="spellEnd"/>
            <w:r w:rsidRPr="00ED38EB">
              <w:rPr>
                <w:rFonts w:ascii="Times New Roman" w:hAnsi="Times New Roman" w:cs="Times New Roman"/>
              </w:rPr>
              <w:t xml:space="preserve"> sites</w:t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419D04" w14:textId="389754A6" w:rsidR="000369B1" w:rsidRPr="00ED38EB" w:rsidRDefault="000369B1" w:rsidP="002D3222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his study</w:t>
            </w:r>
          </w:p>
        </w:tc>
        <w:tc>
          <w:tcPr>
            <w:tcW w:w="1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31941E" w14:textId="63355A43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0369B1" w:rsidRPr="00ED38EB" w14:paraId="1FC90F99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E1EBDD" w14:textId="47D14607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224B70" w14:textId="1DA8E102" w:rsidR="000369B1" w:rsidRPr="00ED38EB" w:rsidRDefault="000369B1" w:rsidP="002D3222">
            <w:pPr>
              <w:pStyle w:val="Standard"/>
              <w:ind w:left="317"/>
              <w:rPr>
                <w:rFonts w:ascii="Times New Roman" w:hAnsi="Times New Roman" w:cs="Times New Roman"/>
                <w:color w:val="000000"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Primer sequence (5’ to 3’)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150E0F" w14:textId="230DDF55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/>
                <w:bCs/>
              </w:rPr>
              <w:t>Purpose / Plasmid</w:t>
            </w:r>
          </w:p>
        </w:tc>
      </w:tr>
      <w:tr w:rsidR="000369B1" w:rsidRPr="00ED38EB" w14:paraId="2F50C12E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681242" w14:textId="290014CE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Oligo167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9163BA" w14:textId="2196FCC2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Cs/>
                <w:lang w:val="en-US"/>
              </w:rPr>
              <w:t>CTGCTTTATCAAGATAATTTTTCGACTCATCAGAAATATCCGTTTCCTATATTTATTCCTATTATGTTTTATTCATTTACTTATTCTTTATGTTCATTTTTTATATCCTTTACTTTATTTTCTCTGTTTATTCATTTACTTATTTTGTATTATCCTTATCTTATTTA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BAE77" w14:textId="08FA3D65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DNA strand exchange</w:t>
            </w:r>
          </w:p>
        </w:tc>
      </w:tr>
      <w:tr w:rsidR="000369B1" w:rsidRPr="00ED38EB" w14:paraId="41D696A5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0FD328" w14:textId="5993922E" w:rsidR="000369B1" w:rsidRPr="00ED38EB" w:rsidRDefault="000369B1" w:rsidP="002D3222">
            <w:pPr>
              <w:rPr>
                <w:bCs/>
              </w:rPr>
            </w:pPr>
            <w:bookmarkStart w:id="0" w:name="_Hlk66115396"/>
            <w:r w:rsidRPr="00ED38EB">
              <w:rPr>
                <w:bCs/>
              </w:rPr>
              <w:t>Oligo40-F</w:t>
            </w:r>
            <w:bookmarkEnd w:id="0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249062" w14:textId="073069BA" w:rsidR="000369B1" w:rsidRPr="00ED38EB" w:rsidRDefault="000369B1" w:rsidP="002D3222">
            <w:pPr>
              <w:rPr>
                <w:bCs/>
              </w:rPr>
            </w:pPr>
            <w:r w:rsidRPr="00ED38EB">
              <w:rPr>
                <w:bCs/>
                <w:lang w:val="en-US"/>
              </w:rPr>
              <w:t>TAATACAAAATAAGTAAATGAATAAACAGAGAAAATAAA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C3B3D3" w14:textId="3A9539F8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DNA strand exchange</w:t>
            </w:r>
          </w:p>
        </w:tc>
      </w:tr>
      <w:tr w:rsidR="000369B1" w:rsidRPr="00ED38EB" w14:paraId="2CA20B96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5E0E7B" w14:textId="503FCFFA" w:rsidR="000369B1" w:rsidRPr="00ED38EB" w:rsidRDefault="000369B1" w:rsidP="002D3222">
            <w:pPr>
              <w:rPr>
                <w:bCs/>
              </w:rPr>
            </w:pPr>
            <w:bookmarkStart w:id="1" w:name="_Hlk66116033"/>
            <w:r w:rsidRPr="00ED38EB">
              <w:rPr>
                <w:bCs/>
              </w:rPr>
              <w:t>Oligo40-R</w:t>
            </w:r>
            <w:bookmarkEnd w:id="1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5E7D05" w14:textId="40C9DED0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  <w:lang w:val="en-US"/>
              </w:rPr>
            </w:pPr>
            <w:r w:rsidRPr="00ED38EB">
              <w:rPr>
                <w:rFonts w:ascii="Times New Roman" w:hAnsi="Times New Roman" w:cs="Times New Roman"/>
                <w:bCs/>
                <w:lang w:val="en-US"/>
              </w:rPr>
              <w:t>CTTTATTTTCTCTGTTTATTCATTTACTTATTTTGTATTA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EF7B8" w14:textId="0AF88EB5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DNA strand exchange</w:t>
            </w:r>
          </w:p>
        </w:tc>
      </w:tr>
      <w:tr w:rsidR="000369B1" w:rsidRPr="00ED38EB" w14:paraId="4E72A232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A346BE" w14:textId="7297A5B2" w:rsidR="000369B1" w:rsidRPr="00ED38EB" w:rsidRDefault="000369B1" w:rsidP="002D3222">
            <w:pPr>
              <w:rPr>
                <w:bCs/>
              </w:rPr>
            </w:pPr>
            <w:proofErr w:type="spellStart"/>
            <w:r w:rsidRPr="00ED38EB">
              <w:rPr>
                <w:color w:val="000000"/>
              </w:rPr>
              <w:t>Npt</w:t>
            </w:r>
            <w:proofErr w:type="spellEnd"/>
            <w:r w:rsidRPr="00ED38EB">
              <w:rPr>
                <w:color w:val="000000"/>
              </w:rPr>
              <w:t>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DDCB48" w14:textId="650C9EE0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  <w:lang w:val="en-US"/>
              </w:rPr>
            </w:pPr>
            <w:r w:rsidRPr="00ED38EB">
              <w:rPr>
                <w:rFonts w:ascii="Times New Roman" w:hAnsi="Times New Roman" w:cs="Times New Roman"/>
                <w:bCs/>
              </w:rPr>
              <w:t>ATGGTGGCATTTCTCCGTGGC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CC3DFA" w14:textId="6CA36BA3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Genomic PCR</w:t>
            </w:r>
          </w:p>
        </w:tc>
      </w:tr>
      <w:tr w:rsidR="000369B1" w:rsidRPr="00ED38EB" w14:paraId="1E43C34D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C5341A" w14:textId="49070686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proofErr w:type="spellStart"/>
            <w:r w:rsidRPr="00ED38EB">
              <w:rPr>
                <w:rFonts w:ascii="Times New Roman" w:hAnsi="Times New Roman" w:cs="Times New Roman"/>
                <w:color w:val="000000"/>
              </w:rPr>
              <w:t>Npt</w:t>
            </w:r>
            <w:proofErr w:type="spellEnd"/>
            <w:r w:rsidRPr="00ED38EB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6C9E6B" w14:textId="58741676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TCATGCGTGACTTACCAATGGA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062198" w14:textId="12C951C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  <w:bCs/>
              </w:rPr>
              <w:t>Genomic PCR</w:t>
            </w:r>
          </w:p>
        </w:tc>
      </w:tr>
      <w:tr w:rsidR="000369B1" w:rsidRPr="00ED38EB" w14:paraId="19C28056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A816D9" w14:textId="199FBC96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proofErr w:type="spellStart"/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  <w:r w:rsidRPr="00ED38E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814D4F" w14:textId="009028C0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r w:rsidRPr="00ED38EB">
              <w:rPr>
                <w:rFonts w:ascii="Times New Roman" w:hAnsi="Times New Roman" w:cs="Times New Roman"/>
              </w:rPr>
              <w:t>ACGCTCGAGATGGCAAGGGCTAAAGCAAAA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7FBEAC" w14:textId="59B6CA04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  <w:bCs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</w:p>
        </w:tc>
      </w:tr>
      <w:tr w:rsidR="000369B1" w:rsidRPr="00ED38EB" w14:paraId="147EF562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C23164" w14:textId="09150004" w:rsidR="000369B1" w:rsidRPr="00ED38EB" w:rsidRDefault="000369B1" w:rsidP="002D322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  <w:r w:rsidRPr="00ED38E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EDB47A" w14:textId="097F8702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TTAGAATTCTCAGCTCTCGCGCAGGCCGTGCC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317C6B" w14:textId="3390A4EE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</w:p>
        </w:tc>
      </w:tr>
      <w:tr w:rsidR="000369B1" w:rsidRPr="00ED38EB" w14:paraId="7DAB4B1F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986247" w14:textId="520EC6F8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R212A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F280B" w14:textId="7B3B90F9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CGCGCCTTCCAGGCTGAGCTGATGC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AFF733" w14:textId="1D4A9D33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R212A /  SDM</w:t>
            </w:r>
          </w:p>
        </w:tc>
      </w:tr>
      <w:tr w:rsidR="000369B1" w:rsidRPr="00ED38EB" w14:paraId="5920C2C8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6DDE2C" w14:textId="2FDC8B14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R212A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F105D8" w14:textId="6430083B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CGCATCAGCTCAGCCTGGAAGGCGC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9EA5D" w14:textId="451B9EBA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R212A / SDM</w:t>
            </w:r>
          </w:p>
        </w:tc>
      </w:tr>
      <w:tr w:rsidR="000369B1" w:rsidRPr="00ED38EB" w14:paraId="4BE4A6C8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DD5A0E" w14:textId="0C5F7492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K149R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D4BE67" w14:textId="54D6CAC5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GTTGGCGCAGCTCGCGGTGCTGATCGA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993DCE" w14:textId="2B1390ED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K149A / SDM</w:t>
            </w:r>
          </w:p>
        </w:tc>
      </w:tr>
      <w:tr w:rsidR="000369B1" w:rsidRPr="00ED38EB" w14:paraId="55B8E457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DF212D" w14:textId="5BE6913F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K149R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086FA7" w14:textId="55C1D928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CTCGATCAGCACCGCGAGCTGCGCCAAC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004E7" w14:textId="199F2254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K149A / SDM</w:t>
            </w:r>
          </w:p>
        </w:tc>
      </w:tr>
      <w:tr w:rsidR="000369B1" w:rsidRPr="00ED38EB" w14:paraId="7C348C8C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1CAFF4" w14:textId="2E69203F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R166A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96EF05" w14:textId="2B5CB64B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CTGGTCGGCGGGGGCCGGCGAAACCTTTC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5C6251" w14:textId="49363A48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R166RA / SDM</w:t>
            </w:r>
          </w:p>
        </w:tc>
      </w:tr>
      <w:tr w:rsidR="000369B1" w:rsidRPr="00ED38EB" w14:paraId="550E4556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0CFDF" w14:textId="424F078E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R166A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35EF9" w14:textId="2858C681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GAAAGGTTTCGCCGGCCCCCGCCGACCA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CF62CD" w14:textId="2CB0CC88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R166RA / SDM</w:t>
            </w:r>
          </w:p>
        </w:tc>
      </w:tr>
      <w:tr w:rsidR="000369B1" w:rsidRPr="00ED38EB" w14:paraId="1C93A942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86DF8B" w14:textId="354E6975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R208A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3A8F2C" w14:textId="0C07552E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CAGCATCAAGGACGCCGCCTTCCAGC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933CE3" w14:textId="20B7F2F0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R208A / SDM</w:t>
            </w:r>
          </w:p>
        </w:tc>
      </w:tr>
      <w:tr w:rsidR="000369B1" w:rsidRPr="00ED38EB" w14:paraId="425BF336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D105D1" w14:textId="4520A1A6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R208A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D90FA5" w14:textId="0DA4DAB4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CGCTGGAAGGCGGCGTCCTTGATGCT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3A1C4A" w14:textId="6E49F344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pET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r w:rsidRPr="00ED38EB">
              <w:rPr>
                <w:rFonts w:ascii="Times New Roman" w:hAnsi="Times New Roman" w:cs="Times New Roman"/>
              </w:rPr>
              <w:t>R208A / SDM</w:t>
            </w:r>
          </w:p>
        </w:tc>
      </w:tr>
      <w:tr w:rsidR="000369B1" w:rsidRPr="00ED38EB" w14:paraId="50A41E4F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8E3E86" w14:textId="5E24F434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RFP_dsred</w:t>
            </w:r>
            <w:proofErr w:type="spellEnd"/>
            <w:r w:rsidRPr="00ED38E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6405DF" w14:textId="77777777" w:rsidR="000369B1" w:rsidRPr="00ED38EB" w:rsidRDefault="000369B1" w:rsidP="002D3222">
            <w:pPr>
              <w:ind w:left="-102"/>
            </w:pPr>
            <w:r w:rsidRPr="00ED38EB">
              <w:t>GCGGATCCGATGAGCAAGGACGCCAC</w:t>
            </w:r>
          </w:p>
          <w:p w14:paraId="580187B3" w14:textId="4AB957A4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BFC2E1" w14:textId="5311179A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DS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</w:p>
        </w:tc>
      </w:tr>
      <w:tr w:rsidR="000369B1" w:rsidRPr="00ED38EB" w14:paraId="24367360" w14:textId="77777777" w:rsidTr="000369B1">
        <w:trPr>
          <w:gridAfter w:val="1"/>
          <w:wAfter w:w="11" w:type="dxa"/>
          <w:trHeight w:val="526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2B9E1B" w14:textId="4DE88061" w:rsidR="000369B1" w:rsidRPr="00ED38EB" w:rsidRDefault="000369B1" w:rsidP="002D3222">
            <w:proofErr w:type="spellStart"/>
            <w:r w:rsidRPr="00ED38EB">
              <w:t>RFP_dsred</w:t>
            </w:r>
            <w:proofErr w:type="spellEnd"/>
            <w:r w:rsidRPr="00ED38EB">
              <w:t>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EF682F" w14:textId="6B91DB22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GCTCTAGACGCTTCGGCGGCTTC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7CA0EE" w14:textId="26C9C32B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DS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</w:p>
        </w:tc>
      </w:tr>
      <w:tr w:rsidR="000369B1" w:rsidRPr="00ED38EB" w14:paraId="2CE6109C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4E418" w14:textId="32B290EA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RAD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  <w:r w:rsidRPr="00ED38E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DF4BBA" w14:textId="285EE4D4" w:rsidR="000369B1" w:rsidRPr="00ED38EB" w:rsidRDefault="000369B1" w:rsidP="002D3222">
            <w:pPr>
              <w:ind w:left="-102"/>
            </w:pPr>
            <w:r w:rsidRPr="00ED38EB">
              <w:t>CGGAGCTCGGGCCCCACCACCACCACCACCATGCCTGCAGGTC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6904B2" w14:textId="73E04D6E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RAD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</w:p>
        </w:tc>
      </w:tr>
      <w:tr w:rsidR="000369B1" w:rsidRPr="00ED38EB" w14:paraId="1BD7E6DF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17F263" w14:textId="5AA28F63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RAD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  <w:r w:rsidRPr="00ED38E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A7EE7" w14:textId="713DE9EA" w:rsidR="000369B1" w:rsidRPr="00ED38EB" w:rsidRDefault="000369B1" w:rsidP="002D3222">
            <w:pPr>
              <w:ind w:left="-102"/>
            </w:pPr>
            <w:r w:rsidRPr="00ED38EB">
              <w:t>CGGATATCTAGACTCGAGGCCGCTACAG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A353F0" w14:textId="13394CCC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RADrecA</w:t>
            </w:r>
            <w:r w:rsidRPr="00ED38EB">
              <w:rPr>
                <w:rFonts w:ascii="Times New Roman" w:hAnsi="Times New Roman" w:cs="Times New Roman"/>
                <w:vertAlign w:val="superscript"/>
              </w:rPr>
              <w:t>RFP</w:t>
            </w:r>
            <w:proofErr w:type="spellEnd"/>
          </w:p>
        </w:tc>
      </w:tr>
      <w:tr w:rsidR="000369B1" w:rsidRPr="00ED38EB" w14:paraId="7EEFF5E9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0B3D5" w14:textId="03201BE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recA</w:t>
            </w:r>
            <w:proofErr w:type="spellEnd"/>
            <w:r w:rsidRPr="00ED38E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BFBC69" w14:textId="50B57A80" w:rsidR="000369B1" w:rsidRPr="00ED38EB" w:rsidRDefault="000369B1" w:rsidP="002D3222">
            <w:pPr>
              <w:ind w:left="-102"/>
            </w:pPr>
            <w:r w:rsidRPr="00ED38EB">
              <w:t>GCGGATCCGATGAGCAAGGACGCCAC</w:t>
            </w:r>
          </w:p>
        </w:tc>
        <w:tc>
          <w:tcPr>
            <w:tcW w:w="283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13B86B" w14:textId="7777777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recA</w:t>
            </w:r>
            <w:proofErr w:type="spellEnd"/>
          </w:p>
          <w:p w14:paraId="69ABCD4D" w14:textId="5D295E4E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</w:p>
        </w:tc>
      </w:tr>
      <w:tr w:rsidR="000369B1" w:rsidRPr="00ED38EB" w14:paraId="2E11FF6E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B9DDE9" w14:textId="322F992E" w:rsidR="000369B1" w:rsidRPr="00ED38EB" w:rsidRDefault="000369B1" w:rsidP="002D322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recA</w:t>
            </w:r>
            <w:proofErr w:type="spellEnd"/>
            <w:r w:rsidRPr="00ED38E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830DA2" w14:textId="1085C90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GCGGTACCCGCGCTTCGGCGGCTTC</w:t>
            </w:r>
          </w:p>
        </w:tc>
        <w:tc>
          <w:tcPr>
            <w:tcW w:w="283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EDF76" w14:textId="7777777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recA</w:t>
            </w:r>
            <w:proofErr w:type="spellEnd"/>
          </w:p>
          <w:p w14:paraId="32BD58D6" w14:textId="7777777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</w:p>
          <w:p w14:paraId="60BF8303" w14:textId="7777777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</w:p>
        </w:tc>
      </w:tr>
      <w:tr w:rsidR="000369B1" w:rsidRPr="00ED38EB" w14:paraId="34F8E66D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80E3AD" w14:textId="322F5DA2" w:rsidR="000369B1" w:rsidRPr="00ED38EB" w:rsidRDefault="000369B1" w:rsidP="002D322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  <w:r w:rsidRPr="00ED38E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AB069E" w14:textId="38A5265C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GCGGATCCGGTGCTACCCCTGGCC</w:t>
            </w:r>
          </w:p>
        </w:tc>
        <w:tc>
          <w:tcPr>
            <w:tcW w:w="283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2999A9" w14:textId="77777777" w:rsidR="000369B1" w:rsidRPr="00ED38EB" w:rsidRDefault="000369B1" w:rsidP="002D3222"/>
        </w:tc>
      </w:tr>
      <w:tr w:rsidR="000369B1" w:rsidRPr="00ED38EB" w14:paraId="69873003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ACC215" w14:textId="6B83191F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  <w:r w:rsidRPr="00ED38E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9E7B57" w14:textId="669D7941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>GCGGTACCGCTCTCGCGCAGGCC</w:t>
            </w:r>
          </w:p>
        </w:tc>
        <w:tc>
          <w:tcPr>
            <w:tcW w:w="283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EE9F09" w14:textId="7777777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BTH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</w:p>
          <w:p w14:paraId="11E58D39" w14:textId="77777777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lastRenderedPageBreak/>
              <w:t>pRADHis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</w:p>
          <w:p w14:paraId="7457DB5B" w14:textId="7777777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</w:p>
        </w:tc>
      </w:tr>
      <w:tr w:rsidR="000369B1" w:rsidRPr="00ED38EB" w14:paraId="1B407689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49C9F8" w14:textId="6848A937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  <w:color w:val="222222"/>
                <w:lang w:eastAsia="en-IN"/>
              </w:rPr>
              <w:lastRenderedPageBreak/>
              <w:t>pETHisFw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D5F1A1" w14:textId="32FF9435" w:rsidR="000369B1" w:rsidRPr="00ED38EB" w:rsidRDefault="000369B1" w:rsidP="002D3222">
            <w:pPr>
              <w:pStyle w:val="ListParagraph"/>
              <w:spacing w:after="0"/>
              <w:ind w:left="-90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 xml:space="preserve">AAAGTACTGGGCCCATGGGCAGCAGCCAT </w:t>
            </w:r>
          </w:p>
        </w:tc>
        <w:tc>
          <w:tcPr>
            <w:tcW w:w="283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A392B9" w14:textId="77777777" w:rsidR="000369B1" w:rsidRPr="00ED38EB" w:rsidRDefault="000369B1" w:rsidP="002D3222"/>
        </w:tc>
      </w:tr>
      <w:tr w:rsidR="000369B1" w:rsidRPr="00ED38EB" w14:paraId="785D92F1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02982" w14:textId="53BE4773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color w:val="222222"/>
                <w:lang w:eastAsia="en-IN"/>
              </w:rPr>
            </w:pPr>
            <w:proofErr w:type="spellStart"/>
            <w:r w:rsidRPr="00ED38EB">
              <w:rPr>
                <w:rFonts w:ascii="Times New Roman" w:hAnsi="Times New Roman" w:cs="Times New Roman"/>
                <w:color w:val="222222"/>
                <w:lang w:eastAsia="en-IN"/>
              </w:rPr>
              <w:t>pETHisRw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151B7E" w14:textId="229BC112" w:rsidR="000369B1" w:rsidRPr="00ED38EB" w:rsidRDefault="000369B1" w:rsidP="002D3222">
            <w:pPr>
              <w:pStyle w:val="Standard"/>
              <w:ind w:left="-108"/>
              <w:rPr>
                <w:rFonts w:ascii="Times New Roman" w:hAnsi="Times New Roman" w:cs="Times New Roman"/>
              </w:rPr>
            </w:pPr>
            <w:r w:rsidRPr="00ED38EB">
              <w:rPr>
                <w:rFonts w:ascii="Times New Roman" w:hAnsi="Times New Roman" w:cs="Times New Roman"/>
              </w:rPr>
              <w:t xml:space="preserve">GCCTTAAGTCTAGATATCTCAGTGGTGGTG </w:t>
            </w:r>
          </w:p>
        </w:tc>
        <w:tc>
          <w:tcPr>
            <w:tcW w:w="2837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CCA49D" w14:textId="77777777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</w:rPr>
            </w:pPr>
            <w:proofErr w:type="spellStart"/>
            <w:r w:rsidRPr="00ED38EB">
              <w:rPr>
                <w:rFonts w:ascii="Times New Roman" w:hAnsi="Times New Roman" w:cs="Times New Roman"/>
              </w:rPr>
              <w:t>pRADHis</w:t>
            </w:r>
            <w:r w:rsidRPr="00ED38EB">
              <w:rPr>
                <w:rFonts w:ascii="Times New Roman" w:hAnsi="Times New Roman" w:cs="Times New Roman"/>
                <w:i/>
                <w:iCs/>
              </w:rPr>
              <w:t>pprA</w:t>
            </w:r>
            <w:proofErr w:type="spellEnd"/>
          </w:p>
          <w:p w14:paraId="57D3EDFB" w14:textId="77777777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369B1" w:rsidRPr="00ED38EB" w14:paraId="0E3086E2" w14:textId="77777777" w:rsidTr="000369B1">
        <w:trPr>
          <w:gridAfter w:val="1"/>
          <w:wAfter w:w="11" w:type="dxa"/>
          <w:trHeight w:val="423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DB22CF" w14:textId="6A59A87A" w:rsidR="000369B1" w:rsidRPr="00ED38EB" w:rsidRDefault="000369B1" w:rsidP="002D3222">
            <w:pPr>
              <w:pStyle w:val="Standard"/>
              <w:rPr>
                <w:rFonts w:ascii="Times New Roman" w:hAnsi="Times New Roman" w:cs="Times New Roman"/>
                <w:color w:val="222222"/>
                <w:lang w:eastAsia="en-IN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D33165" w14:textId="41EADE29" w:rsidR="000369B1" w:rsidRPr="00ED38EB" w:rsidRDefault="000369B1" w:rsidP="002D3222">
            <w:pPr>
              <w:pStyle w:val="Standard"/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1AD37F" w14:textId="77777777" w:rsidR="000369B1" w:rsidRPr="00ED38EB" w:rsidRDefault="000369B1" w:rsidP="002D3222"/>
        </w:tc>
      </w:tr>
    </w:tbl>
    <w:p w14:paraId="76B3341C" w14:textId="77777777" w:rsidR="00A402C8" w:rsidRPr="002D3222" w:rsidRDefault="00A402C8">
      <w:pPr>
        <w:pStyle w:val="Standard"/>
        <w:rPr>
          <w:rFonts w:ascii="Times New Roman" w:hAnsi="Times New Roman" w:cs="Times New Roman"/>
        </w:rPr>
      </w:pPr>
    </w:p>
    <w:p w14:paraId="53E31639" w14:textId="77777777" w:rsidR="005F4DD9" w:rsidRPr="002D3222" w:rsidRDefault="005F4DD9">
      <w:pPr>
        <w:pStyle w:val="Standard"/>
        <w:jc w:val="both"/>
        <w:rPr>
          <w:rFonts w:ascii="Times New Roman" w:hAnsi="Times New Roman" w:cs="Times New Roman"/>
          <w:b/>
          <w:bCs/>
        </w:rPr>
      </w:pPr>
    </w:p>
    <w:p w14:paraId="49D872E1" w14:textId="77777777" w:rsidR="000F4553" w:rsidRPr="002D3222" w:rsidRDefault="000F4553">
      <w:pPr>
        <w:pStyle w:val="Standard"/>
        <w:rPr>
          <w:rFonts w:ascii="Times New Roman" w:hAnsi="Times New Roman" w:cs="Times New Roman"/>
          <w:b/>
          <w:bCs/>
        </w:rPr>
      </w:pPr>
    </w:p>
    <w:p w14:paraId="0FBC0A57" w14:textId="02039C9E" w:rsidR="00A402C8" w:rsidRPr="002D3222" w:rsidRDefault="006E6D04">
      <w:pPr>
        <w:pStyle w:val="Standard"/>
        <w:rPr>
          <w:rFonts w:ascii="Times New Roman" w:hAnsi="Times New Roman" w:cs="Times New Roman"/>
          <w:b/>
          <w:bCs/>
        </w:rPr>
      </w:pPr>
      <w:r w:rsidRPr="002D3222">
        <w:rPr>
          <w:rFonts w:ascii="Times New Roman" w:hAnsi="Times New Roman" w:cs="Times New Roman"/>
          <w:b/>
          <w:bCs/>
        </w:rPr>
        <w:t>Reference</w:t>
      </w:r>
      <w:r w:rsidR="009C40B3">
        <w:rPr>
          <w:rFonts w:ascii="Times New Roman" w:hAnsi="Times New Roman" w:cs="Times New Roman"/>
          <w:b/>
          <w:bCs/>
        </w:rPr>
        <w:t>s</w:t>
      </w:r>
      <w:r w:rsidRPr="002D3222">
        <w:rPr>
          <w:rFonts w:ascii="Times New Roman" w:hAnsi="Times New Roman" w:cs="Times New Roman"/>
          <w:b/>
          <w:bCs/>
        </w:rPr>
        <w:t>:</w:t>
      </w:r>
    </w:p>
    <w:p w14:paraId="3BE574F6" w14:textId="77777777" w:rsidR="00A402C8" w:rsidRPr="002D3222" w:rsidRDefault="00A402C8">
      <w:pPr>
        <w:pStyle w:val="Standard"/>
        <w:rPr>
          <w:rFonts w:ascii="Times New Roman" w:hAnsi="Times New Roman" w:cs="Times New Roman"/>
        </w:rPr>
      </w:pPr>
    </w:p>
    <w:p w14:paraId="6CC4D489" w14:textId="77777777" w:rsidR="00666303" w:rsidRPr="002D3222" w:rsidRDefault="00335271" w:rsidP="00666303">
      <w:pPr>
        <w:pStyle w:val="Standard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2D3222">
        <w:rPr>
          <w:rFonts w:ascii="Times New Roman" w:hAnsi="Times New Roman" w:cs="Times New Roman"/>
        </w:rPr>
        <w:t>Kota, S</w:t>
      </w:r>
      <w:r w:rsidR="00666303" w:rsidRPr="002D3222">
        <w:rPr>
          <w:rFonts w:ascii="Times New Roman" w:hAnsi="Times New Roman" w:cs="Times New Roman"/>
        </w:rPr>
        <w:t xml:space="preserve">, et al. </w:t>
      </w:r>
      <w:r w:rsidR="000F4553" w:rsidRPr="002D3222">
        <w:rPr>
          <w:rFonts w:ascii="Times New Roman" w:hAnsi="Times New Roman" w:cs="Times New Roman"/>
        </w:rPr>
        <w:t xml:space="preserve">(2014) </w:t>
      </w:r>
      <w:proofErr w:type="spellStart"/>
      <w:r w:rsidRPr="002D3222">
        <w:rPr>
          <w:rFonts w:ascii="Times New Roman" w:hAnsi="Times New Roman" w:cs="Times New Roman"/>
        </w:rPr>
        <w:t>PprA</w:t>
      </w:r>
      <w:proofErr w:type="spellEnd"/>
      <w:r w:rsidRPr="002D3222">
        <w:rPr>
          <w:rFonts w:ascii="Times New Roman" w:hAnsi="Times New Roman" w:cs="Times New Roman"/>
        </w:rPr>
        <w:t xml:space="preserve"> contributes to </w:t>
      </w:r>
      <w:proofErr w:type="spellStart"/>
      <w:r w:rsidRPr="002D3222">
        <w:rPr>
          <w:rFonts w:ascii="Times New Roman" w:hAnsi="Times New Roman" w:cs="Times New Roman"/>
        </w:rPr>
        <w:t>Deinococcus</w:t>
      </w:r>
      <w:proofErr w:type="spellEnd"/>
      <w:r w:rsidRPr="002D3222">
        <w:rPr>
          <w:rFonts w:ascii="Times New Roman" w:hAnsi="Times New Roman" w:cs="Times New Roman"/>
        </w:rPr>
        <w:t xml:space="preserve"> </w:t>
      </w:r>
      <w:proofErr w:type="spellStart"/>
      <w:r w:rsidRPr="002D3222">
        <w:rPr>
          <w:rFonts w:ascii="Times New Roman" w:hAnsi="Times New Roman" w:cs="Times New Roman"/>
        </w:rPr>
        <w:t>radiodurans</w:t>
      </w:r>
      <w:proofErr w:type="spellEnd"/>
      <w:r w:rsidRPr="002D3222">
        <w:rPr>
          <w:rFonts w:ascii="Times New Roman" w:hAnsi="Times New Roman" w:cs="Times New Roman"/>
        </w:rPr>
        <w:t xml:space="preserve"> resistance to nalidixic acid, genome maintenance after DNA damage and interacts w</w:t>
      </w:r>
      <w:r w:rsidR="00666303" w:rsidRPr="002D3222">
        <w:rPr>
          <w:rFonts w:ascii="Times New Roman" w:hAnsi="Times New Roman" w:cs="Times New Roman"/>
        </w:rPr>
        <w:t xml:space="preserve">ith </w:t>
      </w:r>
      <w:proofErr w:type="spellStart"/>
      <w:r w:rsidR="00666303" w:rsidRPr="002D3222">
        <w:rPr>
          <w:rFonts w:ascii="Times New Roman" w:hAnsi="Times New Roman" w:cs="Times New Roman"/>
        </w:rPr>
        <w:t>deinococcal</w:t>
      </w:r>
      <w:proofErr w:type="spellEnd"/>
      <w:r w:rsidR="00666303" w:rsidRPr="002D3222">
        <w:rPr>
          <w:rFonts w:ascii="Times New Roman" w:hAnsi="Times New Roman" w:cs="Times New Roman"/>
        </w:rPr>
        <w:t xml:space="preserve"> topoisomerases.</w:t>
      </w:r>
      <w:r w:rsidRPr="002D3222">
        <w:rPr>
          <w:rFonts w:ascii="Times New Roman" w:hAnsi="Times New Roman" w:cs="Times New Roman"/>
        </w:rPr>
        <w:t xml:space="preserve"> </w:t>
      </w:r>
      <w:proofErr w:type="spellStart"/>
      <w:r w:rsidRPr="002D3222">
        <w:rPr>
          <w:rFonts w:ascii="Times New Roman" w:hAnsi="Times New Roman" w:cs="Times New Roman"/>
        </w:rPr>
        <w:t>PLoS</w:t>
      </w:r>
      <w:proofErr w:type="spellEnd"/>
      <w:r w:rsidRPr="002D3222">
        <w:rPr>
          <w:rFonts w:ascii="Times New Roman" w:hAnsi="Times New Roman" w:cs="Times New Roman"/>
        </w:rPr>
        <w:t xml:space="preserve"> One 9.1: e85288.</w:t>
      </w:r>
    </w:p>
    <w:p w14:paraId="561A7D6F" w14:textId="77777777" w:rsidR="00666303" w:rsidRPr="002D3222" w:rsidRDefault="00666303" w:rsidP="00666303">
      <w:pPr>
        <w:pStyle w:val="Standard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2D3222">
        <w:rPr>
          <w:rFonts w:ascii="Times New Roman" w:hAnsi="Times New Roman" w:cs="Times New Roman"/>
        </w:rPr>
        <w:t xml:space="preserve">Kota, S., et al. </w:t>
      </w:r>
      <w:r w:rsidR="000F4553" w:rsidRPr="002D3222">
        <w:rPr>
          <w:rFonts w:ascii="Times New Roman" w:hAnsi="Times New Roman" w:cs="Times New Roman"/>
        </w:rPr>
        <w:t xml:space="preserve">(2014) </w:t>
      </w:r>
      <w:r w:rsidRPr="002D3222">
        <w:rPr>
          <w:rFonts w:ascii="Times New Roman" w:hAnsi="Times New Roman" w:cs="Times New Roman"/>
        </w:rPr>
        <w:t xml:space="preserve">a pleiotropic protein for </w:t>
      </w:r>
      <w:proofErr w:type="spellStart"/>
      <w:r w:rsidRPr="002D3222">
        <w:rPr>
          <w:rFonts w:ascii="Times New Roman" w:hAnsi="Times New Roman" w:cs="Times New Roman"/>
        </w:rPr>
        <w:t>radioresistance</w:t>
      </w:r>
      <w:proofErr w:type="spellEnd"/>
      <w:r w:rsidRPr="002D3222">
        <w:rPr>
          <w:rFonts w:ascii="Times New Roman" w:hAnsi="Times New Roman" w:cs="Times New Roman"/>
        </w:rPr>
        <w:t xml:space="preserve">, works through DNA gyrase and shows cellular dynamics during </w:t>
      </w:r>
      <w:proofErr w:type="spellStart"/>
      <w:r w:rsidRPr="002D3222">
        <w:rPr>
          <w:rFonts w:ascii="Times New Roman" w:hAnsi="Times New Roman" w:cs="Times New Roman"/>
        </w:rPr>
        <w:t>postirradiation</w:t>
      </w:r>
      <w:proofErr w:type="spellEnd"/>
      <w:r w:rsidRPr="002D3222">
        <w:rPr>
          <w:rFonts w:ascii="Times New Roman" w:hAnsi="Times New Roman" w:cs="Times New Roman"/>
        </w:rPr>
        <w:t xml:space="preserve"> recovery in </w:t>
      </w:r>
      <w:proofErr w:type="spellStart"/>
      <w:r w:rsidRPr="002D3222">
        <w:rPr>
          <w:rFonts w:ascii="Times New Roman" w:hAnsi="Times New Roman" w:cs="Times New Roman"/>
        </w:rPr>
        <w:t>Deinococcus</w:t>
      </w:r>
      <w:proofErr w:type="spellEnd"/>
      <w:r w:rsidRPr="002D3222">
        <w:rPr>
          <w:rFonts w:ascii="Times New Roman" w:hAnsi="Times New Roman" w:cs="Times New Roman"/>
        </w:rPr>
        <w:t xml:space="preserve"> </w:t>
      </w:r>
      <w:proofErr w:type="spellStart"/>
      <w:r w:rsidRPr="002D3222">
        <w:rPr>
          <w:rFonts w:ascii="Times New Roman" w:hAnsi="Times New Roman" w:cs="Times New Roman"/>
        </w:rPr>
        <w:t>radiodurans</w:t>
      </w:r>
      <w:proofErr w:type="spellEnd"/>
      <w:r w:rsidRPr="002D3222">
        <w:rPr>
          <w:rFonts w:ascii="Times New Roman" w:hAnsi="Times New Roman" w:cs="Times New Roman"/>
        </w:rPr>
        <w:t>. J Genet 93, 349–354.</w:t>
      </w:r>
    </w:p>
    <w:p w14:paraId="514AFA4B" w14:textId="77777777" w:rsidR="00335271" w:rsidRPr="002D3222" w:rsidRDefault="009565C0" w:rsidP="00791763">
      <w:pPr>
        <w:pStyle w:val="Standard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2D3222">
        <w:rPr>
          <w:rFonts w:ascii="Times New Roman" w:hAnsi="Times New Roman" w:cs="Times New Roman"/>
        </w:rPr>
        <w:fldChar w:fldCharType="begin"/>
      </w:r>
      <w:r w:rsidRPr="002D3222">
        <w:rPr>
          <w:rFonts w:ascii="Times New Roman" w:hAnsi="Times New Roman" w:cs="Times New Roman"/>
        </w:rPr>
        <w:instrText xml:space="preserve"> ADDIN EN.REFLIST </w:instrText>
      </w:r>
      <w:r w:rsidRPr="002D3222">
        <w:rPr>
          <w:rFonts w:ascii="Times New Roman" w:hAnsi="Times New Roman" w:cs="Times New Roman"/>
        </w:rPr>
        <w:fldChar w:fldCharType="separate"/>
      </w:r>
      <w:r w:rsidR="00335271" w:rsidRPr="002D3222">
        <w:rPr>
          <w:rFonts w:ascii="Times New Roman" w:hAnsi="Times New Roman" w:cs="Times New Roman"/>
          <w:noProof/>
        </w:rPr>
        <w:t>Maurya, G. K., Modi, K., Banerjee, M., Chaudhary, R., Rajpurohit, Y. S., &amp; Misra, H. S. J. M. (2018). Phosphorylation of FtsZ and FtsA by a DNA damage-responsive Ser/Thr protein kinase affects their functional interactions in Deinococcus radiodurans.</w:t>
      </w:r>
      <w:r w:rsidR="00335271" w:rsidRPr="002D3222">
        <w:rPr>
          <w:rFonts w:ascii="Times New Roman" w:hAnsi="Times New Roman" w:cs="Times New Roman"/>
          <w:i/>
          <w:noProof/>
        </w:rPr>
        <w:t xml:space="preserve"> 3</w:t>
      </w:r>
      <w:r w:rsidR="00335271" w:rsidRPr="002D3222">
        <w:rPr>
          <w:rFonts w:ascii="Times New Roman" w:hAnsi="Times New Roman" w:cs="Times New Roman"/>
          <w:noProof/>
        </w:rPr>
        <w:t xml:space="preserve">(4). </w:t>
      </w:r>
      <w:r w:rsidRPr="002D3222">
        <w:rPr>
          <w:rFonts w:ascii="Times New Roman" w:hAnsi="Times New Roman" w:cs="Times New Roman"/>
          <w:noProof/>
        </w:rPr>
        <w:fldChar w:fldCharType="end"/>
      </w:r>
    </w:p>
    <w:p w14:paraId="4470E976" w14:textId="77777777" w:rsidR="00335271" w:rsidRPr="002D3222" w:rsidRDefault="00335271" w:rsidP="00791763">
      <w:pPr>
        <w:pStyle w:val="Standard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D3222">
        <w:rPr>
          <w:rFonts w:ascii="Times New Roman" w:hAnsi="Times New Roman" w:cs="Times New Roman"/>
        </w:rPr>
        <w:t>Rajpurohit</w:t>
      </w:r>
      <w:proofErr w:type="spellEnd"/>
      <w:r w:rsidRPr="002D3222">
        <w:rPr>
          <w:rFonts w:ascii="Times New Roman" w:hAnsi="Times New Roman" w:cs="Times New Roman"/>
        </w:rPr>
        <w:t xml:space="preserve">, Y. S., </w:t>
      </w:r>
      <w:proofErr w:type="spellStart"/>
      <w:r w:rsidRPr="002D3222">
        <w:rPr>
          <w:rFonts w:ascii="Times New Roman" w:hAnsi="Times New Roman" w:cs="Times New Roman"/>
        </w:rPr>
        <w:t>Bihani</w:t>
      </w:r>
      <w:proofErr w:type="spellEnd"/>
      <w:r w:rsidRPr="002D3222">
        <w:rPr>
          <w:rFonts w:ascii="Times New Roman" w:hAnsi="Times New Roman" w:cs="Times New Roman"/>
        </w:rPr>
        <w:t xml:space="preserve">, S. C., </w:t>
      </w:r>
      <w:proofErr w:type="spellStart"/>
      <w:r w:rsidRPr="002D3222">
        <w:rPr>
          <w:rFonts w:ascii="Times New Roman" w:hAnsi="Times New Roman" w:cs="Times New Roman"/>
        </w:rPr>
        <w:t>Waldor</w:t>
      </w:r>
      <w:proofErr w:type="spellEnd"/>
      <w:r w:rsidRPr="002D3222">
        <w:rPr>
          <w:rFonts w:ascii="Times New Roman" w:hAnsi="Times New Roman" w:cs="Times New Roman"/>
        </w:rPr>
        <w:t xml:space="preserve">, M. K., &amp; </w:t>
      </w:r>
      <w:proofErr w:type="spellStart"/>
      <w:r w:rsidRPr="002D3222">
        <w:rPr>
          <w:rFonts w:ascii="Times New Roman" w:hAnsi="Times New Roman" w:cs="Times New Roman"/>
        </w:rPr>
        <w:t>Misra</w:t>
      </w:r>
      <w:proofErr w:type="spellEnd"/>
      <w:r w:rsidRPr="002D3222">
        <w:rPr>
          <w:rFonts w:ascii="Times New Roman" w:hAnsi="Times New Roman" w:cs="Times New Roman"/>
        </w:rPr>
        <w:t xml:space="preserve">, H. S. J. J. o. B. C. (2016). Phosphorylation of </w:t>
      </w:r>
      <w:proofErr w:type="spellStart"/>
      <w:r w:rsidRPr="002D3222">
        <w:rPr>
          <w:rFonts w:ascii="Times New Roman" w:hAnsi="Times New Roman" w:cs="Times New Roman"/>
        </w:rPr>
        <w:t>Deinococcus</w:t>
      </w:r>
      <w:proofErr w:type="spellEnd"/>
      <w:r w:rsidRPr="002D3222">
        <w:rPr>
          <w:rFonts w:ascii="Times New Roman" w:hAnsi="Times New Roman" w:cs="Times New Roman"/>
        </w:rPr>
        <w:t xml:space="preserve"> </w:t>
      </w:r>
      <w:proofErr w:type="spellStart"/>
      <w:r w:rsidRPr="002D3222">
        <w:rPr>
          <w:rFonts w:ascii="Times New Roman" w:hAnsi="Times New Roman" w:cs="Times New Roman"/>
        </w:rPr>
        <w:t>radiodurans</w:t>
      </w:r>
      <w:proofErr w:type="spellEnd"/>
      <w:r w:rsidRPr="002D3222">
        <w:rPr>
          <w:rFonts w:ascii="Times New Roman" w:hAnsi="Times New Roman" w:cs="Times New Roman"/>
        </w:rPr>
        <w:t xml:space="preserve"> </w:t>
      </w:r>
      <w:proofErr w:type="spellStart"/>
      <w:r w:rsidRPr="002D3222">
        <w:rPr>
          <w:rFonts w:ascii="Times New Roman" w:hAnsi="Times New Roman" w:cs="Times New Roman"/>
        </w:rPr>
        <w:t>RecA</w:t>
      </w:r>
      <w:proofErr w:type="spellEnd"/>
      <w:r w:rsidRPr="002D3222">
        <w:rPr>
          <w:rFonts w:ascii="Times New Roman" w:hAnsi="Times New Roman" w:cs="Times New Roman"/>
        </w:rPr>
        <w:t xml:space="preserve"> regulates its activity and may contribute to </w:t>
      </w:r>
      <w:proofErr w:type="spellStart"/>
      <w:r w:rsidRPr="002D3222">
        <w:rPr>
          <w:rFonts w:ascii="Times New Roman" w:hAnsi="Times New Roman" w:cs="Times New Roman"/>
        </w:rPr>
        <w:t>radioresistance</w:t>
      </w:r>
      <w:proofErr w:type="spellEnd"/>
      <w:r w:rsidRPr="002D3222">
        <w:rPr>
          <w:rFonts w:ascii="Times New Roman" w:hAnsi="Times New Roman" w:cs="Times New Roman"/>
        </w:rPr>
        <w:t>.</w:t>
      </w:r>
      <w:r w:rsidRPr="002D3222">
        <w:rPr>
          <w:rFonts w:ascii="Times New Roman" w:hAnsi="Times New Roman" w:cs="Times New Roman"/>
          <w:i/>
        </w:rPr>
        <w:t xml:space="preserve"> 291</w:t>
      </w:r>
      <w:r w:rsidRPr="002D3222">
        <w:rPr>
          <w:rFonts w:ascii="Times New Roman" w:hAnsi="Times New Roman" w:cs="Times New Roman"/>
        </w:rPr>
        <w:t>(32), 16672-16685.</w:t>
      </w:r>
    </w:p>
    <w:p w14:paraId="3AB92205" w14:textId="77777777" w:rsidR="00335271" w:rsidRPr="002D3222" w:rsidRDefault="00335271" w:rsidP="00335271">
      <w:pPr>
        <w:pStyle w:val="Standard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D3222">
        <w:rPr>
          <w:rFonts w:ascii="Times New Roman" w:hAnsi="Times New Roman" w:cs="Times New Roman"/>
        </w:rPr>
        <w:t>Rajpurohit</w:t>
      </w:r>
      <w:proofErr w:type="spellEnd"/>
      <w:r w:rsidRPr="002D3222">
        <w:rPr>
          <w:rFonts w:ascii="Times New Roman" w:hAnsi="Times New Roman" w:cs="Times New Roman"/>
        </w:rPr>
        <w:t xml:space="preserve">, Y. S., </w:t>
      </w:r>
      <w:proofErr w:type="spellStart"/>
      <w:r w:rsidRPr="002D3222">
        <w:rPr>
          <w:rFonts w:ascii="Times New Roman" w:hAnsi="Times New Roman" w:cs="Times New Roman"/>
        </w:rPr>
        <w:t>Misra</w:t>
      </w:r>
      <w:proofErr w:type="spellEnd"/>
      <w:r w:rsidRPr="002D3222">
        <w:rPr>
          <w:rFonts w:ascii="Times New Roman" w:hAnsi="Times New Roman" w:cs="Times New Roman"/>
        </w:rPr>
        <w:t xml:space="preserve">, H. S. J. T. I. J. o. B., &amp; Biology, C. (2013). Structure-function study of </w:t>
      </w:r>
      <w:proofErr w:type="spellStart"/>
      <w:r w:rsidRPr="002D3222">
        <w:rPr>
          <w:rFonts w:ascii="Times New Roman" w:hAnsi="Times New Roman" w:cs="Times New Roman"/>
        </w:rPr>
        <w:t>deinococcal</w:t>
      </w:r>
      <w:proofErr w:type="spellEnd"/>
      <w:r w:rsidRPr="002D3222">
        <w:rPr>
          <w:rFonts w:ascii="Times New Roman" w:hAnsi="Times New Roman" w:cs="Times New Roman"/>
        </w:rPr>
        <w:t xml:space="preserve"> serine/threonine protein kinase implicates its kinase activity and DNA repair protein phosphorylation roles in </w:t>
      </w:r>
      <w:proofErr w:type="spellStart"/>
      <w:r w:rsidRPr="002D3222">
        <w:rPr>
          <w:rFonts w:ascii="Times New Roman" w:hAnsi="Times New Roman" w:cs="Times New Roman"/>
        </w:rPr>
        <w:t>radioresistance</w:t>
      </w:r>
      <w:proofErr w:type="spellEnd"/>
      <w:r w:rsidRPr="002D3222">
        <w:rPr>
          <w:rFonts w:ascii="Times New Roman" w:hAnsi="Times New Roman" w:cs="Times New Roman"/>
        </w:rPr>
        <w:t xml:space="preserve"> of </w:t>
      </w:r>
      <w:proofErr w:type="spellStart"/>
      <w:r w:rsidRPr="002D3222">
        <w:rPr>
          <w:rFonts w:ascii="Times New Roman" w:hAnsi="Times New Roman" w:cs="Times New Roman"/>
        </w:rPr>
        <w:t>Deinococcus</w:t>
      </w:r>
      <w:proofErr w:type="spellEnd"/>
      <w:r w:rsidRPr="002D3222">
        <w:rPr>
          <w:rFonts w:ascii="Times New Roman" w:hAnsi="Times New Roman" w:cs="Times New Roman"/>
        </w:rPr>
        <w:t xml:space="preserve"> </w:t>
      </w:r>
      <w:proofErr w:type="spellStart"/>
      <w:r w:rsidRPr="002D3222">
        <w:rPr>
          <w:rFonts w:ascii="Times New Roman" w:hAnsi="Times New Roman" w:cs="Times New Roman"/>
        </w:rPr>
        <w:t>radiodurans</w:t>
      </w:r>
      <w:proofErr w:type="spellEnd"/>
      <w:r w:rsidRPr="002D3222">
        <w:rPr>
          <w:rFonts w:ascii="Times New Roman" w:hAnsi="Times New Roman" w:cs="Times New Roman"/>
        </w:rPr>
        <w:t>.</w:t>
      </w:r>
      <w:r w:rsidRPr="002D3222">
        <w:rPr>
          <w:rFonts w:ascii="Times New Roman" w:hAnsi="Times New Roman" w:cs="Times New Roman"/>
          <w:i/>
        </w:rPr>
        <w:t xml:space="preserve"> 45</w:t>
      </w:r>
      <w:r w:rsidRPr="002D3222">
        <w:rPr>
          <w:rFonts w:ascii="Times New Roman" w:hAnsi="Times New Roman" w:cs="Times New Roman"/>
        </w:rPr>
        <w:t>(11), 2541-2552.</w:t>
      </w:r>
    </w:p>
    <w:p w14:paraId="6B5ADE99" w14:textId="77777777" w:rsidR="00DE0B9D" w:rsidRPr="002D3222" w:rsidRDefault="00DE0B9D" w:rsidP="00DE0B9D">
      <w:pPr>
        <w:pStyle w:val="Standard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D3222">
        <w:rPr>
          <w:rFonts w:ascii="Times New Roman" w:hAnsi="Times New Roman" w:cs="Times New Roman"/>
        </w:rPr>
        <w:t>Rajpurohit</w:t>
      </w:r>
      <w:proofErr w:type="spellEnd"/>
      <w:r w:rsidRPr="002D3222">
        <w:rPr>
          <w:rFonts w:ascii="Times New Roman" w:hAnsi="Times New Roman" w:cs="Times New Roman"/>
        </w:rPr>
        <w:t xml:space="preserve"> YS, Gopalakrishnan R, </w:t>
      </w:r>
      <w:proofErr w:type="spellStart"/>
      <w:r w:rsidRPr="002D3222">
        <w:rPr>
          <w:rFonts w:ascii="Times New Roman" w:hAnsi="Times New Roman" w:cs="Times New Roman"/>
        </w:rPr>
        <w:t>Misra</w:t>
      </w:r>
      <w:proofErr w:type="spellEnd"/>
      <w:r w:rsidRPr="002D3222">
        <w:rPr>
          <w:rFonts w:ascii="Times New Roman" w:hAnsi="Times New Roman" w:cs="Times New Roman"/>
        </w:rPr>
        <w:t xml:space="preserve"> HS. Involvement of a protein kinase activity inducer in DNA double strand break repair and </w:t>
      </w:r>
      <w:proofErr w:type="spellStart"/>
      <w:r w:rsidRPr="002D3222">
        <w:rPr>
          <w:rFonts w:ascii="Times New Roman" w:hAnsi="Times New Roman" w:cs="Times New Roman"/>
        </w:rPr>
        <w:t>radioresistance</w:t>
      </w:r>
      <w:proofErr w:type="spellEnd"/>
      <w:r w:rsidRPr="002D3222">
        <w:rPr>
          <w:rFonts w:ascii="Times New Roman" w:hAnsi="Times New Roman" w:cs="Times New Roman"/>
        </w:rPr>
        <w:t xml:space="preserve"> of </w:t>
      </w:r>
      <w:proofErr w:type="spellStart"/>
      <w:r w:rsidRPr="002D3222">
        <w:rPr>
          <w:rFonts w:ascii="Times New Roman" w:hAnsi="Times New Roman" w:cs="Times New Roman"/>
        </w:rPr>
        <w:t>Deinococcus</w:t>
      </w:r>
      <w:proofErr w:type="spellEnd"/>
      <w:r w:rsidRPr="002D3222">
        <w:rPr>
          <w:rFonts w:ascii="Times New Roman" w:hAnsi="Times New Roman" w:cs="Times New Roman"/>
        </w:rPr>
        <w:t xml:space="preserve"> </w:t>
      </w:r>
      <w:proofErr w:type="spellStart"/>
      <w:r w:rsidRPr="002D3222">
        <w:rPr>
          <w:rFonts w:ascii="Times New Roman" w:hAnsi="Times New Roman" w:cs="Times New Roman"/>
        </w:rPr>
        <w:t>radiodurans</w:t>
      </w:r>
      <w:proofErr w:type="spellEnd"/>
      <w:r w:rsidRPr="002D3222">
        <w:rPr>
          <w:rFonts w:ascii="Times New Roman" w:hAnsi="Times New Roman" w:cs="Times New Roman"/>
        </w:rPr>
        <w:t xml:space="preserve">. J </w:t>
      </w:r>
      <w:proofErr w:type="spellStart"/>
      <w:r w:rsidRPr="002D3222">
        <w:rPr>
          <w:rFonts w:ascii="Times New Roman" w:hAnsi="Times New Roman" w:cs="Times New Roman"/>
        </w:rPr>
        <w:t>Bacteriol</w:t>
      </w:r>
      <w:proofErr w:type="spellEnd"/>
      <w:r w:rsidRPr="002D3222">
        <w:rPr>
          <w:rFonts w:ascii="Times New Roman" w:hAnsi="Times New Roman" w:cs="Times New Roman"/>
        </w:rPr>
        <w:t>. 2008 Jun;190(11):3948-54.</w:t>
      </w:r>
    </w:p>
    <w:p w14:paraId="181A8A0C" w14:textId="77777777" w:rsidR="00335271" w:rsidRPr="002D3222" w:rsidRDefault="00335271" w:rsidP="00335271">
      <w:pPr>
        <w:pStyle w:val="Standard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2D3222">
        <w:rPr>
          <w:rFonts w:ascii="Times New Roman" w:hAnsi="Times New Roman" w:cs="Times New Roman"/>
        </w:rPr>
        <w:lastRenderedPageBreak/>
        <w:t>Saalbach</w:t>
      </w:r>
      <w:proofErr w:type="spellEnd"/>
      <w:r w:rsidRPr="002D3222">
        <w:rPr>
          <w:rFonts w:ascii="Times New Roman" w:hAnsi="Times New Roman" w:cs="Times New Roman"/>
        </w:rPr>
        <w:t xml:space="preserve"> G, Hempel AM, </w:t>
      </w:r>
      <w:proofErr w:type="spellStart"/>
      <w:r w:rsidRPr="002D3222">
        <w:rPr>
          <w:rFonts w:ascii="Times New Roman" w:hAnsi="Times New Roman" w:cs="Times New Roman"/>
        </w:rPr>
        <w:t>Vigouroux</w:t>
      </w:r>
      <w:proofErr w:type="spellEnd"/>
      <w:r w:rsidRPr="002D3222">
        <w:rPr>
          <w:rFonts w:ascii="Times New Roman" w:hAnsi="Times New Roman" w:cs="Times New Roman"/>
        </w:rPr>
        <w:t xml:space="preserve"> M, </w:t>
      </w:r>
      <w:proofErr w:type="spellStart"/>
      <w:r w:rsidRPr="002D3222">
        <w:rPr>
          <w:rFonts w:ascii="Times New Roman" w:hAnsi="Times New Roman" w:cs="Times New Roman"/>
        </w:rPr>
        <w:t>Flärdh</w:t>
      </w:r>
      <w:proofErr w:type="spellEnd"/>
      <w:r w:rsidRPr="002D3222">
        <w:rPr>
          <w:rFonts w:ascii="Times New Roman" w:hAnsi="Times New Roman" w:cs="Times New Roman"/>
        </w:rPr>
        <w:t xml:space="preserve"> K, </w:t>
      </w:r>
      <w:proofErr w:type="spellStart"/>
      <w:r w:rsidRPr="002D3222">
        <w:rPr>
          <w:rFonts w:ascii="Times New Roman" w:hAnsi="Times New Roman" w:cs="Times New Roman"/>
        </w:rPr>
        <w:t>Buttner</w:t>
      </w:r>
      <w:proofErr w:type="spellEnd"/>
      <w:r w:rsidRPr="002D3222">
        <w:rPr>
          <w:rFonts w:ascii="Times New Roman" w:hAnsi="Times New Roman" w:cs="Times New Roman"/>
        </w:rPr>
        <w:t xml:space="preserve"> MJ, </w:t>
      </w:r>
      <w:proofErr w:type="spellStart"/>
      <w:r w:rsidRPr="002D3222">
        <w:rPr>
          <w:rFonts w:ascii="Times New Roman" w:hAnsi="Times New Roman" w:cs="Times New Roman"/>
        </w:rPr>
        <w:t>Naldrett</w:t>
      </w:r>
      <w:proofErr w:type="spellEnd"/>
      <w:r w:rsidRPr="002D3222">
        <w:rPr>
          <w:rFonts w:ascii="Times New Roman" w:hAnsi="Times New Roman" w:cs="Times New Roman"/>
        </w:rPr>
        <w:t xml:space="preserve">, M. 2013. Determination of phosphorylation sites in the </w:t>
      </w:r>
      <w:proofErr w:type="spellStart"/>
      <w:r w:rsidRPr="002D3222">
        <w:rPr>
          <w:rFonts w:ascii="Times New Roman" w:hAnsi="Times New Roman" w:cs="Times New Roman"/>
        </w:rPr>
        <w:t>DivIVA</w:t>
      </w:r>
      <w:proofErr w:type="spellEnd"/>
      <w:r w:rsidRPr="002D3222">
        <w:rPr>
          <w:rFonts w:ascii="Times New Roman" w:hAnsi="Times New Roman" w:cs="Times New Roman"/>
        </w:rPr>
        <w:t xml:space="preserve"> cytoskeletal protein of </w:t>
      </w:r>
      <w:r w:rsidRPr="002D3222">
        <w:rPr>
          <w:rFonts w:ascii="Times New Roman" w:hAnsi="Times New Roman" w:cs="Times New Roman"/>
          <w:i/>
        </w:rPr>
        <w:t xml:space="preserve">Streptomyces </w:t>
      </w:r>
      <w:proofErr w:type="spellStart"/>
      <w:r w:rsidRPr="002D3222">
        <w:rPr>
          <w:rFonts w:ascii="Times New Roman" w:hAnsi="Times New Roman" w:cs="Times New Roman"/>
          <w:i/>
        </w:rPr>
        <w:t>coelicolor</w:t>
      </w:r>
      <w:proofErr w:type="spellEnd"/>
      <w:r w:rsidRPr="002D3222">
        <w:rPr>
          <w:rFonts w:ascii="Times New Roman" w:hAnsi="Times New Roman" w:cs="Times New Roman"/>
        </w:rPr>
        <w:t xml:space="preserve"> by targeted LC–MS/MS. J. Proteome Res. 12:4187–4192.</w:t>
      </w:r>
    </w:p>
    <w:p w14:paraId="4D2EA894" w14:textId="77777777" w:rsidR="00D70DD2" w:rsidRPr="002D3222" w:rsidRDefault="00D70DD2">
      <w:pPr>
        <w:pStyle w:val="Standard"/>
        <w:rPr>
          <w:rFonts w:ascii="Times New Roman" w:hAnsi="Times New Roman" w:cs="Times New Roman"/>
        </w:rPr>
      </w:pPr>
    </w:p>
    <w:p w14:paraId="120614C7" w14:textId="77777777" w:rsidR="00D70DD2" w:rsidRPr="002D3222" w:rsidRDefault="00D70DD2">
      <w:pPr>
        <w:pStyle w:val="Standard"/>
        <w:rPr>
          <w:rFonts w:ascii="Times New Roman" w:hAnsi="Times New Roman" w:cs="Times New Roman"/>
        </w:rPr>
      </w:pPr>
    </w:p>
    <w:p w14:paraId="0E57D60F" w14:textId="77777777" w:rsidR="00A402C8" w:rsidRPr="002D3222" w:rsidRDefault="00A402C8">
      <w:pPr>
        <w:pStyle w:val="Standard"/>
        <w:rPr>
          <w:rFonts w:ascii="Times New Roman" w:hAnsi="Times New Roman" w:cs="Times New Roman"/>
        </w:rPr>
      </w:pPr>
    </w:p>
    <w:sectPr w:rsidR="00A402C8" w:rsidRPr="002D3222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8F776" w14:textId="77777777" w:rsidR="00FF6E8E" w:rsidRDefault="00FF6E8E">
      <w:pPr>
        <w:rPr>
          <w:rFonts w:hint="eastAsia"/>
        </w:rPr>
      </w:pPr>
      <w:r>
        <w:separator/>
      </w:r>
    </w:p>
  </w:endnote>
  <w:endnote w:type="continuationSeparator" w:id="0">
    <w:p w14:paraId="3A6C972B" w14:textId="77777777" w:rsidR="00FF6E8E" w:rsidRDefault="00FF6E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ongti SC">
    <w:altName w:val="Songti SC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panose1 w:val="020B0604020202020204"/>
    <w:charset w:val="00"/>
    <w:family w:val="swiss"/>
    <w:pitch w:val="variable"/>
  </w:font>
  <w:font w:name="PingFang SC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umanist777BT-LightB, 'Times Ne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6F616" w14:textId="77777777" w:rsidR="00FF6E8E" w:rsidRDefault="00FF6E8E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441650D5" w14:textId="77777777" w:rsidR="00FF6E8E" w:rsidRDefault="00FF6E8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6A4912"/>
    <w:multiLevelType w:val="multilevel"/>
    <w:tmpl w:val="FF52B1FA"/>
    <w:styleLink w:val="WW8Num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  <w:szCs w:val="24"/>
        <w:lang w:val="en-I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780D8F"/>
    <w:multiLevelType w:val="multilevel"/>
    <w:tmpl w:val="FF52B1F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  <w:szCs w:val="24"/>
        <w:lang w:val="en-I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9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przt0djw5t50ea09u5wtevprvrf0vwp5p0&quot;&gt;My EndNote Library&lt;record-ids&gt;&lt;item&gt;126&lt;/item&gt;&lt;/record-ids&gt;&lt;/item&gt;&lt;/Libraries&gt;"/>
  </w:docVars>
  <w:rsids>
    <w:rsidRoot w:val="00A402C8"/>
    <w:rsid w:val="00030E4F"/>
    <w:rsid w:val="000369B1"/>
    <w:rsid w:val="00095E4C"/>
    <w:rsid w:val="000A7434"/>
    <w:rsid w:val="000F4553"/>
    <w:rsid w:val="001037CA"/>
    <w:rsid w:val="0025616D"/>
    <w:rsid w:val="00273744"/>
    <w:rsid w:val="002C113E"/>
    <w:rsid w:val="002D3222"/>
    <w:rsid w:val="003064B9"/>
    <w:rsid w:val="00335271"/>
    <w:rsid w:val="003C68B1"/>
    <w:rsid w:val="00434048"/>
    <w:rsid w:val="004641E7"/>
    <w:rsid w:val="004A45BD"/>
    <w:rsid w:val="004C2D28"/>
    <w:rsid w:val="00567074"/>
    <w:rsid w:val="005F4DD9"/>
    <w:rsid w:val="006079C6"/>
    <w:rsid w:val="00666303"/>
    <w:rsid w:val="006C5B9E"/>
    <w:rsid w:val="006E6D04"/>
    <w:rsid w:val="007573B6"/>
    <w:rsid w:val="00791763"/>
    <w:rsid w:val="008E3EF3"/>
    <w:rsid w:val="00944A0D"/>
    <w:rsid w:val="009565C0"/>
    <w:rsid w:val="00997588"/>
    <w:rsid w:val="009C01ED"/>
    <w:rsid w:val="009C40B3"/>
    <w:rsid w:val="00A402C8"/>
    <w:rsid w:val="00C14434"/>
    <w:rsid w:val="00C67B29"/>
    <w:rsid w:val="00D4165A"/>
    <w:rsid w:val="00D70DD2"/>
    <w:rsid w:val="00DE0B9D"/>
    <w:rsid w:val="00ED38EB"/>
    <w:rsid w:val="00EE2ED1"/>
    <w:rsid w:val="00FB6619"/>
    <w:rsid w:val="00FE7FFC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FE9AA"/>
  <w15:docId w15:val="{E85ED4CA-FE1F-4023-87D6-3F986F99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Songti SC" w:hAnsi="Liberation Serif" w:cs="Arial Unicode MS"/>
        <w:kern w:val="3"/>
        <w:sz w:val="24"/>
        <w:szCs w:val="24"/>
        <w:lang w:val="en-IN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E4F"/>
    <w:pPr>
      <w:suppressAutoHyphens w:val="0"/>
      <w:autoSpaceDN/>
      <w:textAlignment w:val="auto"/>
    </w:pPr>
    <w:rPr>
      <w:rFonts w:ascii="Times New Roman" w:eastAsia="Times New Roman" w:hAnsi="Times New Roman" w:cs="Times New Roman"/>
      <w:kern w:val="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ListParagraph">
    <w:name w:val="List Paragraph"/>
    <w:basedOn w:val="Standard"/>
    <w:pPr>
      <w:spacing w:after="160"/>
      <w:ind w:left="720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EndNoteBibliography">
    <w:name w:val="EndNote Bibliography"/>
    <w:basedOn w:val="Standard"/>
    <w:pPr>
      <w:jc w:val="both"/>
    </w:pPr>
    <w:rPr>
      <w:rFonts w:eastAsia="Calibri" w:cs="Calibri"/>
      <w:lang w:val="en-US"/>
    </w:rPr>
  </w:style>
  <w:style w:type="character" w:customStyle="1" w:styleId="apple-converted-space">
    <w:name w:val="apple-converted-space"/>
    <w:rPr>
      <w:rFonts w:ascii="Times New Roman" w:eastAsia="Times New Roman" w:hAnsi="Times New Roman" w:cs="Times New Roman"/>
    </w:rPr>
  </w:style>
  <w:style w:type="character" w:customStyle="1" w:styleId="fontstyle01">
    <w:name w:val="fontstyle01"/>
    <w:rPr>
      <w:rFonts w:ascii="Humanist777BT-LightB, 'Times Ne" w:eastAsia="Humanist777BT-LightB, 'Times Ne" w:hAnsi="Humanist777BT-LightB, 'Times Ne" w:cs="Humanist777BT-LightB, 'Times Ne"/>
      <w:b w:val="0"/>
      <w:bCs w:val="0"/>
      <w:i w:val="0"/>
      <w:iCs w:val="0"/>
      <w:color w:val="313181"/>
      <w:sz w:val="18"/>
      <w:szCs w:val="18"/>
    </w:rPr>
  </w:style>
  <w:style w:type="character" w:customStyle="1" w:styleId="WW8Num2z0">
    <w:name w:val="WW8Num2z0"/>
    <w:rPr>
      <w:rFonts w:ascii="Times New Roman" w:eastAsia="Times New Roman" w:hAnsi="Times New Roman" w:cs="Times New Roman"/>
      <w:szCs w:val="24"/>
      <w:lang w:val="en-IN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numbering" w:customStyle="1" w:styleId="WW8Num2">
    <w:name w:val="WW8Num2"/>
    <w:basedOn w:val="NoList"/>
    <w:pPr>
      <w:numPr>
        <w:numId w:val="1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70DD2"/>
    <w:pPr>
      <w:suppressAutoHyphens/>
      <w:autoSpaceDN w:val="0"/>
      <w:jc w:val="center"/>
      <w:textAlignment w:val="baseline"/>
    </w:pPr>
    <w:rPr>
      <w:rFonts w:ascii="Liberation Serif" w:eastAsia="Songti SC" w:hAnsi="Liberation Serif" w:cs="Arial Unicode MS"/>
      <w:noProof/>
      <w:kern w:val="3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D70DD2"/>
  </w:style>
  <w:style w:type="character" w:customStyle="1" w:styleId="EndNoteBibliographyTitleChar">
    <w:name w:val="EndNote Bibliography Title Char"/>
    <w:basedOn w:val="StandardChar"/>
    <w:link w:val="EndNoteBibliographyTitle"/>
    <w:rsid w:val="00D70DD2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9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raj</dc:creator>
  <cp:lastModifiedBy>Microsoft Office User</cp:lastModifiedBy>
  <cp:revision>2</cp:revision>
  <dcterms:created xsi:type="dcterms:W3CDTF">2021-03-21T09:50:00Z</dcterms:created>
  <dcterms:modified xsi:type="dcterms:W3CDTF">2021-03-21T09:50:00Z</dcterms:modified>
</cp:coreProperties>
</file>